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C4EFE" w14:textId="4608CA60" w:rsidR="00167FD2" w:rsidRDefault="00167FD2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70DCE56" w14:textId="310A0442" w:rsidR="00167FD2" w:rsidRPr="00167FD2" w:rsidRDefault="00167FD2" w:rsidP="00167FD2">
      <w:pPr>
        <w:pStyle w:val="Lgende"/>
        <w:jc w:val="center"/>
        <w:rPr>
          <w:rFonts w:ascii="Times New Roman" w:hAnsi="Times New Roman" w:cs="Times New Roman"/>
          <w:b w:val="0"/>
          <w:color w:val="auto"/>
          <w:sz w:val="24"/>
          <w:lang w:val="en-US"/>
        </w:rPr>
      </w:pPr>
      <w:r w:rsidRPr="00167FD2">
        <w:rPr>
          <w:rFonts w:ascii="Times New Roman" w:hAnsi="Times New Roman" w:cs="Times New Roman"/>
          <w:b w:val="0"/>
          <w:color w:val="auto"/>
          <w:sz w:val="24"/>
          <w:lang w:val="en-US"/>
        </w:rPr>
        <w:t>Figure S1 – Boxplot of the average dioxin concentration (</w:t>
      </w:r>
      <w:proofErr w:type="spellStart"/>
      <w:r w:rsidRPr="00167FD2">
        <w:rPr>
          <w:rFonts w:ascii="Times New Roman" w:hAnsi="Times New Roman" w:cs="Times New Roman"/>
          <w:b w:val="0"/>
          <w:color w:val="auto"/>
          <w:sz w:val="24"/>
          <w:lang w:val="en-US"/>
        </w:rPr>
        <w:t>fg</w:t>
      </w:r>
      <w:proofErr w:type="spellEnd"/>
      <w:r w:rsidR="00120606">
        <w:rPr>
          <w:rFonts w:ascii="Times New Roman" w:hAnsi="Times New Roman" w:cs="Times New Roman"/>
          <w:b w:val="0"/>
          <w:color w:val="auto"/>
          <w:sz w:val="24"/>
          <w:lang w:val="en-US"/>
        </w:rPr>
        <w:t>-TEQ</w:t>
      </w:r>
      <w:r w:rsidRPr="00167FD2">
        <w:rPr>
          <w:rFonts w:ascii="Times New Roman" w:hAnsi="Times New Roman" w:cs="Times New Roman"/>
          <w:b w:val="0"/>
          <w:color w:val="auto"/>
          <w:sz w:val="24"/>
          <w:lang w:val="en-US"/>
        </w:rPr>
        <w:t>/m3)</w:t>
      </w:r>
      <w:r>
        <w:rPr>
          <w:rFonts w:ascii="Times New Roman" w:hAnsi="Times New Roman" w:cs="Times New Roman"/>
          <w:b w:val="0"/>
          <w:color w:val="auto"/>
          <w:sz w:val="24"/>
          <w:lang w:val="en-US"/>
        </w:rPr>
        <w:t>,</w:t>
      </w:r>
      <w:r w:rsidRPr="00167FD2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modeled at the E3N location in Lyon, Le Havre and Le </w:t>
      </w:r>
      <w:proofErr w:type="spellStart"/>
      <w:r w:rsidRPr="00167FD2">
        <w:rPr>
          <w:rFonts w:ascii="Times New Roman" w:hAnsi="Times New Roman" w:cs="Times New Roman"/>
          <w:b w:val="0"/>
          <w:color w:val="auto"/>
          <w:sz w:val="24"/>
          <w:lang w:val="en-US"/>
        </w:rPr>
        <w:t>Bugey</w:t>
      </w:r>
      <w:proofErr w:type="spellEnd"/>
      <w:r w:rsidRPr="00167FD2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for 1996, 2002 and 2008 with the SIRANE model</w:t>
      </w:r>
      <w:r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</w:t>
      </w:r>
    </w:p>
    <w:p w14:paraId="7A4DAC38" w14:textId="77777777" w:rsidR="00167FD2" w:rsidRPr="002D2641" w:rsidRDefault="00167FD2" w:rsidP="00167FD2">
      <w:pPr>
        <w:pStyle w:val="Default"/>
        <w:spacing w:line="360" w:lineRule="auto"/>
        <w:jc w:val="both"/>
        <w:rPr>
          <w:sz w:val="22"/>
          <w:szCs w:val="22"/>
          <w:lang w:val="en-US"/>
        </w:rPr>
      </w:pPr>
    </w:p>
    <w:p w14:paraId="10D4DE00" w14:textId="0C41C21D" w:rsidR="00167FD2" w:rsidRDefault="00120606" w:rsidP="00167FD2">
      <w:pPr>
        <w:pStyle w:val="Default"/>
        <w:keepNext/>
        <w:spacing w:line="360" w:lineRule="auto"/>
        <w:jc w:val="center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08363" wp14:editId="6A929784">
                <wp:simplePos x="0" y="0"/>
                <wp:positionH relativeFrom="column">
                  <wp:posOffset>-41162</wp:posOffset>
                </wp:positionH>
                <wp:positionV relativeFrom="paragraph">
                  <wp:posOffset>911661</wp:posOffset>
                </wp:positionV>
                <wp:extent cx="2374265" cy="1403985"/>
                <wp:effectExtent l="4445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3C8C8" w14:textId="72351223" w:rsidR="00120606" w:rsidRPr="00120606" w:rsidRDefault="00120606" w:rsidP="0012060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595959" w:themeColor="text1" w:themeTint="A6"/>
                                <w:sz w:val="16"/>
                              </w:rPr>
                            </w:pPr>
                            <w:proofErr w:type="spellStart"/>
                            <w:r w:rsidRPr="00120606">
                              <w:rPr>
                                <w:rFonts w:ascii="Arial" w:hAnsi="Arial" w:cs="Arial"/>
                                <w:b/>
                                <w:color w:val="595959" w:themeColor="text1" w:themeTint="A6"/>
                                <w:sz w:val="16"/>
                              </w:rPr>
                              <w:t>Dioxin</w:t>
                            </w:r>
                            <w:proofErr w:type="spellEnd"/>
                            <w:r w:rsidRPr="00120606">
                              <w:rPr>
                                <w:rFonts w:ascii="Arial" w:hAnsi="Arial" w:cs="Arial"/>
                                <w:b/>
                                <w:color w:val="595959" w:themeColor="text1" w:themeTint="A6"/>
                                <w:sz w:val="16"/>
                              </w:rPr>
                              <w:t xml:space="preserve"> concentration (fg-TEQ/m</w:t>
                            </w:r>
                            <w:r w:rsidRPr="00120606">
                              <w:rPr>
                                <w:rFonts w:ascii="Arial" w:hAnsi="Arial" w:cs="Arial"/>
                                <w:b/>
                                <w:color w:val="595959" w:themeColor="text1" w:themeTint="A6"/>
                                <w:sz w:val="16"/>
                                <w:vertAlign w:val="superscript"/>
                              </w:rPr>
                              <w:t>3</w:t>
                            </w:r>
                            <w:r w:rsidRPr="00120606">
                              <w:rPr>
                                <w:rFonts w:ascii="Arial" w:hAnsi="Arial" w:cs="Arial"/>
                                <w:b/>
                                <w:color w:val="595959" w:themeColor="text1" w:themeTint="A6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3.25pt;margin-top:71.8pt;width:186.95pt;height:110.55pt;rotation:-90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" stroked="f">
                <v:textbox style="mso-fit-shape-to-text:t">
                  <w:txbxContent>
                    <w:p w14:paraId="6173C8C8" w14:textId="72351223" w:rsidR="00120606" w:rsidRPr="00120606" w:rsidRDefault="00120606" w:rsidP="0012060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595959" w:themeColor="text1" w:themeTint="A6"/>
                          <w:sz w:val="16"/>
                        </w:rPr>
                      </w:pPr>
                      <w:proofErr w:type="spellStart"/>
                      <w:r w:rsidRPr="00120606">
                        <w:rPr>
                          <w:rFonts w:ascii="Arial" w:hAnsi="Arial" w:cs="Arial"/>
                          <w:b/>
                          <w:color w:val="595959" w:themeColor="text1" w:themeTint="A6"/>
                          <w:sz w:val="16"/>
                        </w:rPr>
                        <w:t>Dioxin</w:t>
                      </w:r>
                      <w:proofErr w:type="spellEnd"/>
                      <w:r w:rsidRPr="00120606">
                        <w:rPr>
                          <w:rFonts w:ascii="Arial" w:hAnsi="Arial" w:cs="Arial"/>
                          <w:b/>
                          <w:color w:val="595959" w:themeColor="text1" w:themeTint="A6"/>
                          <w:sz w:val="16"/>
                        </w:rPr>
                        <w:t xml:space="preserve"> concentration (fg-TEQ/m</w:t>
                      </w:r>
                      <w:r w:rsidRPr="00120606">
                        <w:rPr>
                          <w:rFonts w:ascii="Arial" w:hAnsi="Arial" w:cs="Arial"/>
                          <w:b/>
                          <w:color w:val="595959" w:themeColor="text1" w:themeTint="A6"/>
                          <w:sz w:val="16"/>
                          <w:vertAlign w:val="superscript"/>
                        </w:rPr>
                        <w:t>3</w:t>
                      </w:r>
                      <w:r w:rsidRPr="00120606">
                        <w:rPr>
                          <w:rFonts w:ascii="Arial" w:hAnsi="Arial" w:cs="Arial"/>
                          <w:b/>
                          <w:color w:val="595959" w:themeColor="text1" w:themeTint="A6"/>
                          <w:sz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67FD2">
        <w:rPr>
          <w:b/>
          <w:noProof/>
          <w:sz w:val="22"/>
          <w:szCs w:val="22"/>
          <w:lang w:eastAsia="fr-FR"/>
        </w:rPr>
        <w:drawing>
          <wp:inline distT="0" distB="0" distL="0" distR="0" wp14:anchorId="2B4B4802" wp14:editId="021644FB">
            <wp:extent cx="5039910" cy="3666226"/>
            <wp:effectExtent l="0" t="0" r="8890" b="0"/>
            <wp:docPr id="3" name="Image 3" descr="N:\Cancer et Environnement\AXE_ENVIRONNEMENT\XENAIR\XM\Pour Thomas\2017-06 box plots\Diox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Cancer et Environnement\AXE_ENVIRONNEMENT\XENAIR\XM\Pour Thomas\2017-06 box plots\Dioxin.tif"/>
                    <pic:cNvPicPr>
                      <a:picLocks noChangeAspect="1" noChangeArrowheads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81" cy="3678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D0662" w14:textId="77777777" w:rsidR="00167FD2" w:rsidRDefault="00167FD2" w:rsidP="00167FD2">
      <w:pPr>
        <w:pStyle w:val="Default"/>
        <w:spacing w:line="360" w:lineRule="auto"/>
        <w:ind w:firstLine="360"/>
        <w:jc w:val="both"/>
        <w:rPr>
          <w:sz w:val="22"/>
          <w:szCs w:val="22"/>
          <w:lang w:val="en-US"/>
        </w:rPr>
      </w:pPr>
    </w:p>
    <w:p w14:paraId="08DB24FF" w14:textId="77777777" w:rsidR="00063A37" w:rsidRDefault="00167FD2" w:rsidP="00063A37">
      <w:pPr>
        <w:pStyle w:val="Default"/>
        <w:spacing w:line="360" w:lineRule="auto"/>
        <w:ind w:firstLine="360"/>
        <w:jc w:val="both"/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  <w:t>The highest median dioxin concentrations (</w:t>
      </w:r>
      <w:proofErr w:type="spellStart"/>
      <w:r>
        <w:rPr>
          <w:sz w:val="22"/>
          <w:szCs w:val="20"/>
          <w:lang w:val="en-US"/>
        </w:rPr>
        <w:t>fg</w:t>
      </w:r>
      <w:proofErr w:type="spellEnd"/>
      <w:r>
        <w:rPr>
          <w:sz w:val="22"/>
          <w:szCs w:val="20"/>
          <w:lang w:val="en-US"/>
        </w:rPr>
        <w:t xml:space="preserve">-TEQ/m3) were observed in 1996 in the three areas (median (min-max): </w:t>
      </w:r>
      <w:r w:rsidRPr="00AC66E1">
        <w:rPr>
          <w:sz w:val="22"/>
          <w:szCs w:val="20"/>
          <w:lang w:val="en-US"/>
        </w:rPr>
        <w:t>Lyon 4.8 (0.6-34.7)</w:t>
      </w:r>
      <w:r>
        <w:rPr>
          <w:sz w:val="22"/>
          <w:szCs w:val="20"/>
          <w:lang w:val="en-US"/>
        </w:rPr>
        <w:t xml:space="preserve">; Le Havre 2.87 (0.46- 5.7); Le </w:t>
      </w:r>
      <w:proofErr w:type="spellStart"/>
      <w:r w:rsidRPr="00AC66E1">
        <w:rPr>
          <w:sz w:val="22"/>
          <w:szCs w:val="20"/>
          <w:lang w:val="en-US"/>
        </w:rPr>
        <w:t>Bugey</w:t>
      </w:r>
      <w:proofErr w:type="spellEnd"/>
      <w:r w:rsidRPr="00AC66E1">
        <w:rPr>
          <w:sz w:val="22"/>
          <w:szCs w:val="20"/>
          <w:lang w:val="en-US"/>
        </w:rPr>
        <w:t xml:space="preserve"> 2.18 (0.25-42.2)</w:t>
      </w:r>
      <w:r>
        <w:rPr>
          <w:sz w:val="22"/>
          <w:szCs w:val="20"/>
          <w:lang w:val="en-US"/>
        </w:rPr>
        <w:t xml:space="preserve">). From 1996 to 2008, annual average dioxin concentrations decreased by 98%, 99% and 80% for Lyon, Le </w:t>
      </w:r>
      <w:proofErr w:type="spellStart"/>
      <w:r>
        <w:rPr>
          <w:sz w:val="22"/>
          <w:szCs w:val="20"/>
          <w:lang w:val="en-US"/>
        </w:rPr>
        <w:t>Bugey</w:t>
      </w:r>
      <w:proofErr w:type="spellEnd"/>
      <w:r>
        <w:rPr>
          <w:sz w:val="22"/>
          <w:szCs w:val="20"/>
          <w:lang w:val="en-US"/>
        </w:rPr>
        <w:t xml:space="preserve"> and Le Havre, respectively. Over the same period, we observed a relevant change in the spatial concentration patterns with the virtual extinction of the local concentration peaks due to industrial sources. As a result, the concentration field appears more homogeneous in 2008 compared to the previous years. In 2008, dioxin concentrations were lower than in 1996 and 2002 with median concentrations </w:t>
      </w:r>
      <w:r w:rsidR="00C1023E">
        <w:rPr>
          <w:sz w:val="22"/>
          <w:szCs w:val="20"/>
          <w:lang w:val="en-US"/>
        </w:rPr>
        <w:t>less than</w:t>
      </w:r>
      <w:r>
        <w:rPr>
          <w:sz w:val="22"/>
          <w:szCs w:val="20"/>
          <w:lang w:val="en-US"/>
        </w:rPr>
        <w:t xml:space="preserve"> 1 </w:t>
      </w:r>
      <w:proofErr w:type="spellStart"/>
      <w:r>
        <w:rPr>
          <w:sz w:val="22"/>
          <w:szCs w:val="20"/>
          <w:lang w:val="en-US"/>
        </w:rPr>
        <w:t>fg</w:t>
      </w:r>
      <w:proofErr w:type="spellEnd"/>
      <w:r>
        <w:rPr>
          <w:sz w:val="22"/>
          <w:szCs w:val="20"/>
          <w:lang w:val="en-US"/>
        </w:rPr>
        <w:t xml:space="preserve">-TEQ/m3 (median (min-max): </w:t>
      </w:r>
      <w:r w:rsidRPr="00AC66E1">
        <w:rPr>
          <w:sz w:val="22"/>
          <w:szCs w:val="20"/>
          <w:lang w:val="en-US"/>
        </w:rPr>
        <w:t xml:space="preserve">Lyon </w:t>
      </w:r>
      <w:r>
        <w:rPr>
          <w:sz w:val="22"/>
          <w:szCs w:val="20"/>
          <w:lang w:val="en-US"/>
        </w:rPr>
        <w:t>0.08 (0.005-0.34</w:t>
      </w:r>
      <w:r w:rsidRPr="00AC66E1">
        <w:rPr>
          <w:sz w:val="22"/>
          <w:szCs w:val="20"/>
          <w:lang w:val="en-US"/>
        </w:rPr>
        <w:t>)</w:t>
      </w:r>
      <w:r>
        <w:rPr>
          <w:sz w:val="22"/>
          <w:szCs w:val="20"/>
          <w:lang w:val="en-US"/>
        </w:rPr>
        <w:t xml:space="preserve">; Le Havre 0.02 (0.003- 0.15); Le </w:t>
      </w:r>
      <w:proofErr w:type="spellStart"/>
      <w:r>
        <w:rPr>
          <w:sz w:val="22"/>
          <w:szCs w:val="20"/>
          <w:lang w:val="en-US"/>
        </w:rPr>
        <w:t>Bugey</w:t>
      </w:r>
      <w:proofErr w:type="spellEnd"/>
      <w:r>
        <w:rPr>
          <w:sz w:val="22"/>
          <w:szCs w:val="20"/>
          <w:lang w:val="en-US"/>
        </w:rPr>
        <w:t xml:space="preserve"> 0.51 (0.51-4.19)). </w:t>
      </w:r>
      <w:r w:rsidRPr="001C5553">
        <w:rPr>
          <w:sz w:val="22"/>
          <w:szCs w:val="20"/>
          <w:lang w:val="en-US"/>
        </w:rPr>
        <w:t xml:space="preserve"> </w:t>
      </w:r>
    </w:p>
    <w:p w14:paraId="391F5797" w14:textId="25204E03" w:rsidR="00167FD2" w:rsidRPr="00063A37" w:rsidRDefault="00167FD2" w:rsidP="00063A37">
      <w:pPr>
        <w:pStyle w:val="Default"/>
        <w:spacing w:line="360" w:lineRule="auto"/>
        <w:ind w:firstLine="360"/>
        <w:jc w:val="both"/>
        <w:rPr>
          <w:sz w:val="22"/>
          <w:szCs w:val="20"/>
          <w:lang w:val="en-US"/>
        </w:rPr>
      </w:pPr>
      <w:bookmarkStart w:id="0" w:name="_GoBack"/>
      <w:bookmarkEnd w:id="0"/>
    </w:p>
    <w:sectPr w:rsidR="00167FD2" w:rsidRPr="00063A37" w:rsidSect="00063A37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855EFA" w14:textId="77777777" w:rsidR="00EF165E" w:rsidRDefault="00EF165E" w:rsidP="000571FB">
      <w:pPr>
        <w:spacing w:after="0" w:line="240" w:lineRule="auto"/>
      </w:pPr>
      <w:r>
        <w:separator/>
      </w:r>
    </w:p>
  </w:endnote>
  <w:endnote w:type="continuationSeparator" w:id="0">
    <w:p w14:paraId="58ED63B7" w14:textId="77777777" w:rsidR="00EF165E" w:rsidRDefault="00EF165E" w:rsidP="00057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1548134"/>
      <w:docPartObj>
        <w:docPartGallery w:val="Page Numbers (Bottom of Page)"/>
        <w:docPartUnique/>
      </w:docPartObj>
    </w:sdtPr>
    <w:sdtEndPr/>
    <w:sdtContent>
      <w:p w14:paraId="1D2ADA6A" w14:textId="77777777" w:rsidR="00EF165E" w:rsidRDefault="00EF165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3A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09C630" w14:textId="77777777" w:rsidR="00EF165E" w:rsidRDefault="00EF165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9B404" w14:textId="77777777" w:rsidR="00EF165E" w:rsidRDefault="00EF165E" w:rsidP="000571FB">
      <w:pPr>
        <w:spacing w:after="0" w:line="240" w:lineRule="auto"/>
      </w:pPr>
      <w:r>
        <w:separator/>
      </w:r>
    </w:p>
  </w:footnote>
  <w:footnote w:type="continuationSeparator" w:id="0">
    <w:p w14:paraId="7ECA5CC8" w14:textId="77777777" w:rsidR="00EF165E" w:rsidRDefault="00EF165E" w:rsidP="000571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95A05"/>
    <w:multiLevelType w:val="hybridMultilevel"/>
    <w:tmpl w:val="302C6E32"/>
    <w:lvl w:ilvl="0" w:tplc="8A6CC01A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0C7C45"/>
    <w:multiLevelType w:val="hybridMultilevel"/>
    <w:tmpl w:val="66821C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B3A43"/>
    <w:multiLevelType w:val="hybridMultilevel"/>
    <w:tmpl w:val="AAD2E780"/>
    <w:lvl w:ilvl="0" w:tplc="35F0845E">
      <w:start w:val="1"/>
      <w:numFmt w:val="upperRoman"/>
      <w:lvlText w:val="%1-"/>
      <w:lvlJc w:val="left"/>
      <w:pPr>
        <w:ind w:left="1080" w:hanging="72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F76DB0"/>
    <w:multiLevelType w:val="hybridMultilevel"/>
    <w:tmpl w:val="A2D8A05E"/>
    <w:lvl w:ilvl="0" w:tplc="33B4C78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AF6A02"/>
    <w:multiLevelType w:val="hybridMultilevel"/>
    <w:tmpl w:val="1E3EB492"/>
    <w:lvl w:ilvl="0" w:tplc="E24066E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729B4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EC50E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26F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804B3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439D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26B7F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96A4F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AEE9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A0E567F"/>
    <w:multiLevelType w:val="hybridMultilevel"/>
    <w:tmpl w:val="248442C2"/>
    <w:lvl w:ilvl="0" w:tplc="9434154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7AB0F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3C3A4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1E05E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8AB4C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CABD5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3C1DC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5EC82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CAD48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68F1098"/>
    <w:multiLevelType w:val="hybridMultilevel"/>
    <w:tmpl w:val="E13E9B94"/>
    <w:lvl w:ilvl="0" w:tplc="BA2804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8F4611"/>
    <w:multiLevelType w:val="hybridMultilevel"/>
    <w:tmpl w:val="86CE0A92"/>
    <w:lvl w:ilvl="0" w:tplc="E0523C5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E90A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4E00F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1ACCB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F8071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72F85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02103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86C6E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2C73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6"/>
  </w:num>
  <w:num w:numId="7">
    <w:abstractNumId w:val="0"/>
  </w:num>
  <w:num w:numId="8">
    <w:abstractNumId w:val="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oNotTrackFormatting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4CB"/>
    <w:rsid w:val="00001699"/>
    <w:rsid w:val="00001CFC"/>
    <w:rsid w:val="000023B3"/>
    <w:rsid w:val="00002CA9"/>
    <w:rsid w:val="00004207"/>
    <w:rsid w:val="00004247"/>
    <w:rsid w:val="0000463E"/>
    <w:rsid w:val="00004E71"/>
    <w:rsid w:val="00005C5E"/>
    <w:rsid w:val="00011791"/>
    <w:rsid w:val="000119CB"/>
    <w:rsid w:val="00012276"/>
    <w:rsid w:val="00013CF5"/>
    <w:rsid w:val="000147F9"/>
    <w:rsid w:val="00014B34"/>
    <w:rsid w:val="00014EB6"/>
    <w:rsid w:val="0001572B"/>
    <w:rsid w:val="00015956"/>
    <w:rsid w:val="00015E24"/>
    <w:rsid w:val="000162D2"/>
    <w:rsid w:val="00016598"/>
    <w:rsid w:val="0001692D"/>
    <w:rsid w:val="000175F3"/>
    <w:rsid w:val="000178DA"/>
    <w:rsid w:val="00017B2D"/>
    <w:rsid w:val="00017EB9"/>
    <w:rsid w:val="000202BF"/>
    <w:rsid w:val="0002075E"/>
    <w:rsid w:val="000208E8"/>
    <w:rsid w:val="00020D22"/>
    <w:rsid w:val="00020E93"/>
    <w:rsid w:val="00021976"/>
    <w:rsid w:val="00021B3D"/>
    <w:rsid w:val="00021F77"/>
    <w:rsid w:val="000222B6"/>
    <w:rsid w:val="0002263D"/>
    <w:rsid w:val="00022D09"/>
    <w:rsid w:val="00024810"/>
    <w:rsid w:val="00024936"/>
    <w:rsid w:val="00025272"/>
    <w:rsid w:val="0002585F"/>
    <w:rsid w:val="000260E4"/>
    <w:rsid w:val="000266B1"/>
    <w:rsid w:val="000268C8"/>
    <w:rsid w:val="0002746B"/>
    <w:rsid w:val="00027B0E"/>
    <w:rsid w:val="00030A13"/>
    <w:rsid w:val="00031116"/>
    <w:rsid w:val="00031D88"/>
    <w:rsid w:val="00033204"/>
    <w:rsid w:val="00033206"/>
    <w:rsid w:val="00033868"/>
    <w:rsid w:val="00034AD3"/>
    <w:rsid w:val="000353D1"/>
    <w:rsid w:val="000355EE"/>
    <w:rsid w:val="00035BEF"/>
    <w:rsid w:val="00036A7F"/>
    <w:rsid w:val="00037230"/>
    <w:rsid w:val="00037DDB"/>
    <w:rsid w:val="00040177"/>
    <w:rsid w:val="00040208"/>
    <w:rsid w:val="0004122C"/>
    <w:rsid w:val="0004152F"/>
    <w:rsid w:val="00041DBB"/>
    <w:rsid w:val="0004232D"/>
    <w:rsid w:val="00042839"/>
    <w:rsid w:val="0004297C"/>
    <w:rsid w:val="00043071"/>
    <w:rsid w:val="0004327C"/>
    <w:rsid w:val="00043BD0"/>
    <w:rsid w:val="000448BF"/>
    <w:rsid w:val="00045F6F"/>
    <w:rsid w:val="00046473"/>
    <w:rsid w:val="00046FAC"/>
    <w:rsid w:val="000478B0"/>
    <w:rsid w:val="00047D79"/>
    <w:rsid w:val="00047E74"/>
    <w:rsid w:val="0005282D"/>
    <w:rsid w:val="00052F50"/>
    <w:rsid w:val="00054FD0"/>
    <w:rsid w:val="00056AEB"/>
    <w:rsid w:val="000571FB"/>
    <w:rsid w:val="0005789E"/>
    <w:rsid w:val="00057A45"/>
    <w:rsid w:val="00057A62"/>
    <w:rsid w:val="00057CB8"/>
    <w:rsid w:val="00057E0C"/>
    <w:rsid w:val="0006347B"/>
    <w:rsid w:val="00063A37"/>
    <w:rsid w:val="00063CA0"/>
    <w:rsid w:val="00064B70"/>
    <w:rsid w:val="000657DA"/>
    <w:rsid w:val="00066353"/>
    <w:rsid w:val="00066D64"/>
    <w:rsid w:val="00067470"/>
    <w:rsid w:val="000678E3"/>
    <w:rsid w:val="000679C8"/>
    <w:rsid w:val="00067ABE"/>
    <w:rsid w:val="000702BB"/>
    <w:rsid w:val="00070FC2"/>
    <w:rsid w:val="0007369D"/>
    <w:rsid w:val="00073E50"/>
    <w:rsid w:val="00073FFD"/>
    <w:rsid w:val="00074CCA"/>
    <w:rsid w:val="00074F31"/>
    <w:rsid w:val="00075CDF"/>
    <w:rsid w:val="00075CEF"/>
    <w:rsid w:val="00076340"/>
    <w:rsid w:val="00077F7F"/>
    <w:rsid w:val="00077FE6"/>
    <w:rsid w:val="000806EE"/>
    <w:rsid w:val="00081693"/>
    <w:rsid w:val="00081E75"/>
    <w:rsid w:val="0008264B"/>
    <w:rsid w:val="0008321E"/>
    <w:rsid w:val="00083B8A"/>
    <w:rsid w:val="000842AB"/>
    <w:rsid w:val="00084922"/>
    <w:rsid w:val="00084C6E"/>
    <w:rsid w:val="00086168"/>
    <w:rsid w:val="00090147"/>
    <w:rsid w:val="000901A4"/>
    <w:rsid w:val="0009022F"/>
    <w:rsid w:val="0009076E"/>
    <w:rsid w:val="00090F6A"/>
    <w:rsid w:val="00093013"/>
    <w:rsid w:val="00093CA0"/>
    <w:rsid w:val="00095217"/>
    <w:rsid w:val="00096514"/>
    <w:rsid w:val="000965D3"/>
    <w:rsid w:val="00096F5A"/>
    <w:rsid w:val="000A07C7"/>
    <w:rsid w:val="000A16DE"/>
    <w:rsid w:val="000A3363"/>
    <w:rsid w:val="000A3D16"/>
    <w:rsid w:val="000A57C5"/>
    <w:rsid w:val="000A603F"/>
    <w:rsid w:val="000A635A"/>
    <w:rsid w:val="000A6BF1"/>
    <w:rsid w:val="000A6C9B"/>
    <w:rsid w:val="000A746B"/>
    <w:rsid w:val="000A7525"/>
    <w:rsid w:val="000A7AE7"/>
    <w:rsid w:val="000A7D41"/>
    <w:rsid w:val="000B04E4"/>
    <w:rsid w:val="000B0819"/>
    <w:rsid w:val="000B1EFD"/>
    <w:rsid w:val="000B262E"/>
    <w:rsid w:val="000B2D83"/>
    <w:rsid w:val="000B3115"/>
    <w:rsid w:val="000B3B07"/>
    <w:rsid w:val="000B4649"/>
    <w:rsid w:val="000B4E68"/>
    <w:rsid w:val="000B4F01"/>
    <w:rsid w:val="000B583F"/>
    <w:rsid w:val="000B74D3"/>
    <w:rsid w:val="000C076F"/>
    <w:rsid w:val="000C0DB8"/>
    <w:rsid w:val="000C0EC8"/>
    <w:rsid w:val="000C3983"/>
    <w:rsid w:val="000C3FB8"/>
    <w:rsid w:val="000C4A55"/>
    <w:rsid w:val="000C4D3A"/>
    <w:rsid w:val="000C4F6D"/>
    <w:rsid w:val="000C5093"/>
    <w:rsid w:val="000C5434"/>
    <w:rsid w:val="000C5EFD"/>
    <w:rsid w:val="000C63E8"/>
    <w:rsid w:val="000D041F"/>
    <w:rsid w:val="000D1468"/>
    <w:rsid w:val="000D1B35"/>
    <w:rsid w:val="000D203C"/>
    <w:rsid w:val="000D2560"/>
    <w:rsid w:val="000D35F7"/>
    <w:rsid w:val="000D3B42"/>
    <w:rsid w:val="000D4830"/>
    <w:rsid w:val="000D4A7E"/>
    <w:rsid w:val="000D58DA"/>
    <w:rsid w:val="000D5A5C"/>
    <w:rsid w:val="000D5D61"/>
    <w:rsid w:val="000D7348"/>
    <w:rsid w:val="000D7BD8"/>
    <w:rsid w:val="000E0221"/>
    <w:rsid w:val="000E0776"/>
    <w:rsid w:val="000E1DA9"/>
    <w:rsid w:val="000E2479"/>
    <w:rsid w:val="000E260E"/>
    <w:rsid w:val="000E3F66"/>
    <w:rsid w:val="000E50D1"/>
    <w:rsid w:val="000E52D5"/>
    <w:rsid w:val="000E5421"/>
    <w:rsid w:val="000E5AC2"/>
    <w:rsid w:val="000E610A"/>
    <w:rsid w:val="000E6778"/>
    <w:rsid w:val="000E6789"/>
    <w:rsid w:val="000E698E"/>
    <w:rsid w:val="000E6E36"/>
    <w:rsid w:val="000E7B11"/>
    <w:rsid w:val="000E7F5F"/>
    <w:rsid w:val="000E7F7C"/>
    <w:rsid w:val="000F04FD"/>
    <w:rsid w:val="000F0D73"/>
    <w:rsid w:val="000F1463"/>
    <w:rsid w:val="000F183E"/>
    <w:rsid w:val="000F1E28"/>
    <w:rsid w:val="000F2DB2"/>
    <w:rsid w:val="000F38EF"/>
    <w:rsid w:val="000F40F1"/>
    <w:rsid w:val="000F44B6"/>
    <w:rsid w:val="000F5093"/>
    <w:rsid w:val="000F5ED5"/>
    <w:rsid w:val="000F63E0"/>
    <w:rsid w:val="000F7731"/>
    <w:rsid w:val="000F7CA2"/>
    <w:rsid w:val="00100495"/>
    <w:rsid w:val="001009CC"/>
    <w:rsid w:val="00100A6D"/>
    <w:rsid w:val="00100E85"/>
    <w:rsid w:val="001011A0"/>
    <w:rsid w:val="00101E7B"/>
    <w:rsid w:val="00102B00"/>
    <w:rsid w:val="00103C01"/>
    <w:rsid w:val="00104EDE"/>
    <w:rsid w:val="00104FDC"/>
    <w:rsid w:val="0010575B"/>
    <w:rsid w:val="0010592C"/>
    <w:rsid w:val="00105F9B"/>
    <w:rsid w:val="00107030"/>
    <w:rsid w:val="00112405"/>
    <w:rsid w:val="0011242C"/>
    <w:rsid w:val="00112816"/>
    <w:rsid w:val="001134A2"/>
    <w:rsid w:val="001140B2"/>
    <w:rsid w:val="001158D2"/>
    <w:rsid w:val="00115AFC"/>
    <w:rsid w:val="00116D59"/>
    <w:rsid w:val="0011774D"/>
    <w:rsid w:val="0011782C"/>
    <w:rsid w:val="00117868"/>
    <w:rsid w:val="00117891"/>
    <w:rsid w:val="00120606"/>
    <w:rsid w:val="001214A8"/>
    <w:rsid w:val="001233C2"/>
    <w:rsid w:val="00123F64"/>
    <w:rsid w:val="001243DD"/>
    <w:rsid w:val="001250BD"/>
    <w:rsid w:val="00125CDF"/>
    <w:rsid w:val="001261C7"/>
    <w:rsid w:val="00126DDD"/>
    <w:rsid w:val="00127124"/>
    <w:rsid w:val="00130950"/>
    <w:rsid w:val="00130CD5"/>
    <w:rsid w:val="00131CF5"/>
    <w:rsid w:val="00131E50"/>
    <w:rsid w:val="00132321"/>
    <w:rsid w:val="0013281B"/>
    <w:rsid w:val="00132D37"/>
    <w:rsid w:val="001332DC"/>
    <w:rsid w:val="00134116"/>
    <w:rsid w:val="001349D1"/>
    <w:rsid w:val="00134B15"/>
    <w:rsid w:val="00134DFB"/>
    <w:rsid w:val="001354DC"/>
    <w:rsid w:val="00135625"/>
    <w:rsid w:val="0013691B"/>
    <w:rsid w:val="001400EB"/>
    <w:rsid w:val="00140D50"/>
    <w:rsid w:val="00142593"/>
    <w:rsid w:val="00142EA2"/>
    <w:rsid w:val="001430F8"/>
    <w:rsid w:val="00143ED8"/>
    <w:rsid w:val="001450CD"/>
    <w:rsid w:val="00145929"/>
    <w:rsid w:val="00145FFB"/>
    <w:rsid w:val="001461FD"/>
    <w:rsid w:val="00146680"/>
    <w:rsid w:val="001477DC"/>
    <w:rsid w:val="001478A5"/>
    <w:rsid w:val="00150CB1"/>
    <w:rsid w:val="00150D8D"/>
    <w:rsid w:val="00150FCA"/>
    <w:rsid w:val="0015277D"/>
    <w:rsid w:val="001536E5"/>
    <w:rsid w:val="00153CEB"/>
    <w:rsid w:val="001540B2"/>
    <w:rsid w:val="001542FD"/>
    <w:rsid w:val="00156385"/>
    <w:rsid w:val="00157366"/>
    <w:rsid w:val="00157B48"/>
    <w:rsid w:val="00157C6D"/>
    <w:rsid w:val="00157D07"/>
    <w:rsid w:val="00157FA6"/>
    <w:rsid w:val="00160277"/>
    <w:rsid w:val="00161488"/>
    <w:rsid w:val="001649F8"/>
    <w:rsid w:val="00165B9F"/>
    <w:rsid w:val="00165E17"/>
    <w:rsid w:val="00166557"/>
    <w:rsid w:val="0016655A"/>
    <w:rsid w:val="00166905"/>
    <w:rsid w:val="00166B8E"/>
    <w:rsid w:val="00167549"/>
    <w:rsid w:val="00167FD2"/>
    <w:rsid w:val="001707D4"/>
    <w:rsid w:val="001709F0"/>
    <w:rsid w:val="00171438"/>
    <w:rsid w:val="00172851"/>
    <w:rsid w:val="00172B18"/>
    <w:rsid w:val="00173C91"/>
    <w:rsid w:val="00173CF0"/>
    <w:rsid w:val="00175A32"/>
    <w:rsid w:val="00176CB4"/>
    <w:rsid w:val="00177045"/>
    <w:rsid w:val="00177613"/>
    <w:rsid w:val="001778F3"/>
    <w:rsid w:val="00180349"/>
    <w:rsid w:val="00181B70"/>
    <w:rsid w:val="0018383F"/>
    <w:rsid w:val="001839CE"/>
    <w:rsid w:val="0018430A"/>
    <w:rsid w:val="00184979"/>
    <w:rsid w:val="00186A0B"/>
    <w:rsid w:val="001871C4"/>
    <w:rsid w:val="0019128A"/>
    <w:rsid w:val="001931A2"/>
    <w:rsid w:val="001933C5"/>
    <w:rsid w:val="001934AB"/>
    <w:rsid w:val="00194580"/>
    <w:rsid w:val="00194631"/>
    <w:rsid w:val="0019576A"/>
    <w:rsid w:val="00196327"/>
    <w:rsid w:val="001964A2"/>
    <w:rsid w:val="001971CC"/>
    <w:rsid w:val="00197C4D"/>
    <w:rsid w:val="00197E5C"/>
    <w:rsid w:val="001A109B"/>
    <w:rsid w:val="001A10B3"/>
    <w:rsid w:val="001A12BF"/>
    <w:rsid w:val="001A1588"/>
    <w:rsid w:val="001A2386"/>
    <w:rsid w:val="001A25DA"/>
    <w:rsid w:val="001A2F17"/>
    <w:rsid w:val="001A33C1"/>
    <w:rsid w:val="001A41A7"/>
    <w:rsid w:val="001A44E8"/>
    <w:rsid w:val="001A5DF3"/>
    <w:rsid w:val="001A6FB0"/>
    <w:rsid w:val="001A7D79"/>
    <w:rsid w:val="001A7EE9"/>
    <w:rsid w:val="001B0BA4"/>
    <w:rsid w:val="001B0DE3"/>
    <w:rsid w:val="001B19E3"/>
    <w:rsid w:val="001B1E8F"/>
    <w:rsid w:val="001B2A75"/>
    <w:rsid w:val="001B2F37"/>
    <w:rsid w:val="001B39C7"/>
    <w:rsid w:val="001B496D"/>
    <w:rsid w:val="001B4DE6"/>
    <w:rsid w:val="001B5F8E"/>
    <w:rsid w:val="001B603C"/>
    <w:rsid w:val="001B636F"/>
    <w:rsid w:val="001B6D33"/>
    <w:rsid w:val="001B6E92"/>
    <w:rsid w:val="001B6FAC"/>
    <w:rsid w:val="001C1531"/>
    <w:rsid w:val="001C1691"/>
    <w:rsid w:val="001C2DCE"/>
    <w:rsid w:val="001C47F0"/>
    <w:rsid w:val="001C48B3"/>
    <w:rsid w:val="001C4B3C"/>
    <w:rsid w:val="001C5553"/>
    <w:rsid w:val="001C7BF1"/>
    <w:rsid w:val="001D1CFA"/>
    <w:rsid w:val="001D20A1"/>
    <w:rsid w:val="001D2813"/>
    <w:rsid w:val="001D2AF6"/>
    <w:rsid w:val="001D3703"/>
    <w:rsid w:val="001D3FC3"/>
    <w:rsid w:val="001D4622"/>
    <w:rsid w:val="001D6963"/>
    <w:rsid w:val="001D69C5"/>
    <w:rsid w:val="001D6DC9"/>
    <w:rsid w:val="001D6DD5"/>
    <w:rsid w:val="001E124A"/>
    <w:rsid w:val="001E127B"/>
    <w:rsid w:val="001E1457"/>
    <w:rsid w:val="001E1FDA"/>
    <w:rsid w:val="001E2615"/>
    <w:rsid w:val="001E274B"/>
    <w:rsid w:val="001E2D0C"/>
    <w:rsid w:val="001E415F"/>
    <w:rsid w:val="001E4B5F"/>
    <w:rsid w:val="001E7165"/>
    <w:rsid w:val="001E7C76"/>
    <w:rsid w:val="001F0124"/>
    <w:rsid w:val="001F0D26"/>
    <w:rsid w:val="001F0D9C"/>
    <w:rsid w:val="001F0FBB"/>
    <w:rsid w:val="001F13FB"/>
    <w:rsid w:val="001F1F27"/>
    <w:rsid w:val="001F2B2E"/>
    <w:rsid w:val="001F3C86"/>
    <w:rsid w:val="001F5433"/>
    <w:rsid w:val="001F6301"/>
    <w:rsid w:val="001F67CB"/>
    <w:rsid w:val="0020024D"/>
    <w:rsid w:val="00200766"/>
    <w:rsid w:val="00200822"/>
    <w:rsid w:val="002013C4"/>
    <w:rsid w:val="00205292"/>
    <w:rsid w:val="0020579C"/>
    <w:rsid w:val="0020597E"/>
    <w:rsid w:val="00206094"/>
    <w:rsid w:val="0020625D"/>
    <w:rsid w:val="00206403"/>
    <w:rsid w:val="00210D3D"/>
    <w:rsid w:val="0021440B"/>
    <w:rsid w:val="00214728"/>
    <w:rsid w:val="00215E1A"/>
    <w:rsid w:val="00215E89"/>
    <w:rsid w:val="002210C3"/>
    <w:rsid w:val="00221B8A"/>
    <w:rsid w:val="00224558"/>
    <w:rsid w:val="002258DA"/>
    <w:rsid w:val="00226836"/>
    <w:rsid w:val="00226CA8"/>
    <w:rsid w:val="002270AD"/>
    <w:rsid w:val="00227688"/>
    <w:rsid w:val="00227BEE"/>
    <w:rsid w:val="00231058"/>
    <w:rsid w:val="0023120A"/>
    <w:rsid w:val="00231665"/>
    <w:rsid w:val="00231948"/>
    <w:rsid w:val="0023198A"/>
    <w:rsid w:val="00232691"/>
    <w:rsid w:val="00233606"/>
    <w:rsid w:val="002336BF"/>
    <w:rsid w:val="00234247"/>
    <w:rsid w:val="00234306"/>
    <w:rsid w:val="0023485F"/>
    <w:rsid w:val="00235129"/>
    <w:rsid w:val="00235563"/>
    <w:rsid w:val="0023568C"/>
    <w:rsid w:val="00235EC4"/>
    <w:rsid w:val="00236A6A"/>
    <w:rsid w:val="00237BB3"/>
    <w:rsid w:val="00240990"/>
    <w:rsid w:val="00243423"/>
    <w:rsid w:val="002435A1"/>
    <w:rsid w:val="00243E4E"/>
    <w:rsid w:val="00245344"/>
    <w:rsid w:val="002459BC"/>
    <w:rsid w:val="00246344"/>
    <w:rsid w:val="0024652B"/>
    <w:rsid w:val="002468F0"/>
    <w:rsid w:val="00246E03"/>
    <w:rsid w:val="0024749C"/>
    <w:rsid w:val="00250662"/>
    <w:rsid w:val="00250752"/>
    <w:rsid w:val="002517F2"/>
    <w:rsid w:val="0025248F"/>
    <w:rsid w:val="002525E0"/>
    <w:rsid w:val="0025319A"/>
    <w:rsid w:val="00253EA9"/>
    <w:rsid w:val="00254901"/>
    <w:rsid w:val="00257830"/>
    <w:rsid w:val="00262DFE"/>
    <w:rsid w:val="0026541E"/>
    <w:rsid w:val="00265FEC"/>
    <w:rsid w:val="002665F1"/>
    <w:rsid w:val="002673BD"/>
    <w:rsid w:val="00267BA1"/>
    <w:rsid w:val="00270389"/>
    <w:rsid w:val="00270A0D"/>
    <w:rsid w:val="00270D76"/>
    <w:rsid w:val="002713B7"/>
    <w:rsid w:val="002722A2"/>
    <w:rsid w:val="00273C70"/>
    <w:rsid w:val="00274637"/>
    <w:rsid w:val="00274DB4"/>
    <w:rsid w:val="00274F86"/>
    <w:rsid w:val="00275F05"/>
    <w:rsid w:val="002777D2"/>
    <w:rsid w:val="00277BD7"/>
    <w:rsid w:val="0028035E"/>
    <w:rsid w:val="0028050A"/>
    <w:rsid w:val="00282113"/>
    <w:rsid w:val="00282378"/>
    <w:rsid w:val="002832F2"/>
    <w:rsid w:val="002836FE"/>
    <w:rsid w:val="0028400F"/>
    <w:rsid w:val="002840BE"/>
    <w:rsid w:val="0028431C"/>
    <w:rsid w:val="002859DA"/>
    <w:rsid w:val="00285A92"/>
    <w:rsid w:val="00285BDE"/>
    <w:rsid w:val="0028636D"/>
    <w:rsid w:val="00287D87"/>
    <w:rsid w:val="00291066"/>
    <w:rsid w:val="00292FAC"/>
    <w:rsid w:val="0029361A"/>
    <w:rsid w:val="00294747"/>
    <w:rsid w:val="00295DDE"/>
    <w:rsid w:val="00296790"/>
    <w:rsid w:val="00296A69"/>
    <w:rsid w:val="002A152D"/>
    <w:rsid w:val="002A1628"/>
    <w:rsid w:val="002A303D"/>
    <w:rsid w:val="002A32FB"/>
    <w:rsid w:val="002A34FC"/>
    <w:rsid w:val="002A3F35"/>
    <w:rsid w:val="002A4D06"/>
    <w:rsid w:val="002A61B6"/>
    <w:rsid w:val="002A702A"/>
    <w:rsid w:val="002A7388"/>
    <w:rsid w:val="002B0B9E"/>
    <w:rsid w:val="002B0E28"/>
    <w:rsid w:val="002B0F5B"/>
    <w:rsid w:val="002B2759"/>
    <w:rsid w:val="002B5CE5"/>
    <w:rsid w:val="002B5DD0"/>
    <w:rsid w:val="002B625F"/>
    <w:rsid w:val="002B6AE1"/>
    <w:rsid w:val="002B711E"/>
    <w:rsid w:val="002B722D"/>
    <w:rsid w:val="002B7940"/>
    <w:rsid w:val="002B7AD6"/>
    <w:rsid w:val="002C08B2"/>
    <w:rsid w:val="002C19DF"/>
    <w:rsid w:val="002C2241"/>
    <w:rsid w:val="002C3A5B"/>
    <w:rsid w:val="002C432E"/>
    <w:rsid w:val="002C44CB"/>
    <w:rsid w:val="002C4576"/>
    <w:rsid w:val="002C4777"/>
    <w:rsid w:val="002C4F72"/>
    <w:rsid w:val="002D106C"/>
    <w:rsid w:val="002D13A8"/>
    <w:rsid w:val="002D14AF"/>
    <w:rsid w:val="002D1C9E"/>
    <w:rsid w:val="002D2641"/>
    <w:rsid w:val="002D2ADB"/>
    <w:rsid w:val="002D3B50"/>
    <w:rsid w:val="002D3BB2"/>
    <w:rsid w:val="002D4175"/>
    <w:rsid w:val="002D4A38"/>
    <w:rsid w:val="002D4ADB"/>
    <w:rsid w:val="002D4B0E"/>
    <w:rsid w:val="002D5D18"/>
    <w:rsid w:val="002D736B"/>
    <w:rsid w:val="002E0916"/>
    <w:rsid w:val="002E24AA"/>
    <w:rsid w:val="002E2602"/>
    <w:rsid w:val="002E2EA2"/>
    <w:rsid w:val="002E350D"/>
    <w:rsid w:val="002E3FFF"/>
    <w:rsid w:val="002E413D"/>
    <w:rsid w:val="002E4592"/>
    <w:rsid w:val="002E49E4"/>
    <w:rsid w:val="002E4A21"/>
    <w:rsid w:val="002E4AC2"/>
    <w:rsid w:val="002E4DBB"/>
    <w:rsid w:val="002E5D9E"/>
    <w:rsid w:val="002E60F7"/>
    <w:rsid w:val="002E6536"/>
    <w:rsid w:val="002E6C54"/>
    <w:rsid w:val="002F0E8F"/>
    <w:rsid w:val="002F1340"/>
    <w:rsid w:val="002F17A3"/>
    <w:rsid w:val="002F17DC"/>
    <w:rsid w:val="002F1C79"/>
    <w:rsid w:val="002F1D5C"/>
    <w:rsid w:val="002F3040"/>
    <w:rsid w:val="002F3AA5"/>
    <w:rsid w:val="002F4424"/>
    <w:rsid w:val="002F4E57"/>
    <w:rsid w:val="002F552A"/>
    <w:rsid w:val="00302536"/>
    <w:rsid w:val="00302F30"/>
    <w:rsid w:val="0030393B"/>
    <w:rsid w:val="003047FC"/>
    <w:rsid w:val="00304F3B"/>
    <w:rsid w:val="00305C2A"/>
    <w:rsid w:val="0030650D"/>
    <w:rsid w:val="00306DF7"/>
    <w:rsid w:val="00307E55"/>
    <w:rsid w:val="00307F36"/>
    <w:rsid w:val="00310007"/>
    <w:rsid w:val="00310140"/>
    <w:rsid w:val="00310FDA"/>
    <w:rsid w:val="00311C5D"/>
    <w:rsid w:val="00313B7D"/>
    <w:rsid w:val="00314CAF"/>
    <w:rsid w:val="003150D9"/>
    <w:rsid w:val="003150DB"/>
    <w:rsid w:val="0031598F"/>
    <w:rsid w:val="00321E81"/>
    <w:rsid w:val="00323245"/>
    <w:rsid w:val="00323945"/>
    <w:rsid w:val="0032396F"/>
    <w:rsid w:val="003241AE"/>
    <w:rsid w:val="003246EA"/>
    <w:rsid w:val="003250C7"/>
    <w:rsid w:val="00325525"/>
    <w:rsid w:val="00325716"/>
    <w:rsid w:val="00325C07"/>
    <w:rsid w:val="00327191"/>
    <w:rsid w:val="0033081B"/>
    <w:rsid w:val="00330B1F"/>
    <w:rsid w:val="00330FF0"/>
    <w:rsid w:val="0033116F"/>
    <w:rsid w:val="00332AA0"/>
    <w:rsid w:val="00332FE3"/>
    <w:rsid w:val="00333290"/>
    <w:rsid w:val="00334030"/>
    <w:rsid w:val="003349E0"/>
    <w:rsid w:val="00336AFA"/>
    <w:rsid w:val="003370AD"/>
    <w:rsid w:val="00337D10"/>
    <w:rsid w:val="00340372"/>
    <w:rsid w:val="00340E58"/>
    <w:rsid w:val="00341314"/>
    <w:rsid w:val="00341A89"/>
    <w:rsid w:val="003436BD"/>
    <w:rsid w:val="0034424B"/>
    <w:rsid w:val="00344638"/>
    <w:rsid w:val="00345596"/>
    <w:rsid w:val="003455D7"/>
    <w:rsid w:val="00345E25"/>
    <w:rsid w:val="00346600"/>
    <w:rsid w:val="00346A5B"/>
    <w:rsid w:val="00350829"/>
    <w:rsid w:val="003513B1"/>
    <w:rsid w:val="00352797"/>
    <w:rsid w:val="0035301D"/>
    <w:rsid w:val="003549BD"/>
    <w:rsid w:val="00354F97"/>
    <w:rsid w:val="0035668D"/>
    <w:rsid w:val="00356797"/>
    <w:rsid w:val="00356C23"/>
    <w:rsid w:val="00356EC6"/>
    <w:rsid w:val="003575CA"/>
    <w:rsid w:val="0036009B"/>
    <w:rsid w:val="00360254"/>
    <w:rsid w:val="00360F1E"/>
    <w:rsid w:val="0036151A"/>
    <w:rsid w:val="003624BB"/>
    <w:rsid w:val="00362780"/>
    <w:rsid w:val="00363DAE"/>
    <w:rsid w:val="00364CAA"/>
    <w:rsid w:val="00365066"/>
    <w:rsid w:val="00365B4F"/>
    <w:rsid w:val="00366041"/>
    <w:rsid w:val="00367964"/>
    <w:rsid w:val="0037070D"/>
    <w:rsid w:val="00372650"/>
    <w:rsid w:val="003745AF"/>
    <w:rsid w:val="003751F6"/>
    <w:rsid w:val="00375A52"/>
    <w:rsid w:val="00375C7D"/>
    <w:rsid w:val="00375FE9"/>
    <w:rsid w:val="00377F4D"/>
    <w:rsid w:val="00380699"/>
    <w:rsid w:val="0038076E"/>
    <w:rsid w:val="003809B7"/>
    <w:rsid w:val="00380D36"/>
    <w:rsid w:val="00380FC7"/>
    <w:rsid w:val="00381376"/>
    <w:rsid w:val="00381766"/>
    <w:rsid w:val="003819A4"/>
    <w:rsid w:val="00382182"/>
    <w:rsid w:val="00382228"/>
    <w:rsid w:val="003825F5"/>
    <w:rsid w:val="00383152"/>
    <w:rsid w:val="0038349B"/>
    <w:rsid w:val="00383FEF"/>
    <w:rsid w:val="0038466F"/>
    <w:rsid w:val="00384B68"/>
    <w:rsid w:val="00384D68"/>
    <w:rsid w:val="003855C2"/>
    <w:rsid w:val="00385DAA"/>
    <w:rsid w:val="00386127"/>
    <w:rsid w:val="00386C26"/>
    <w:rsid w:val="00386C2F"/>
    <w:rsid w:val="00387478"/>
    <w:rsid w:val="0038756E"/>
    <w:rsid w:val="00391AAC"/>
    <w:rsid w:val="00391DA5"/>
    <w:rsid w:val="003922BD"/>
    <w:rsid w:val="00392D4C"/>
    <w:rsid w:val="003936AC"/>
    <w:rsid w:val="00394700"/>
    <w:rsid w:val="00394BD8"/>
    <w:rsid w:val="00396B43"/>
    <w:rsid w:val="00397117"/>
    <w:rsid w:val="00397C3D"/>
    <w:rsid w:val="003A1477"/>
    <w:rsid w:val="003A1604"/>
    <w:rsid w:val="003A16F1"/>
    <w:rsid w:val="003A40D8"/>
    <w:rsid w:val="003A4840"/>
    <w:rsid w:val="003A533E"/>
    <w:rsid w:val="003A5A04"/>
    <w:rsid w:val="003A5CBA"/>
    <w:rsid w:val="003A6505"/>
    <w:rsid w:val="003A791A"/>
    <w:rsid w:val="003A7D18"/>
    <w:rsid w:val="003B005F"/>
    <w:rsid w:val="003B0409"/>
    <w:rsid w:val="003B08B6"/>
    <w:rsid w:val="003B17ED"/>
    <w:rsid w:val="003B1EC1"/>
    <w:rsid w:val="003B4247"/>
    <w:rsid w:val="003B4790"/>
    <w:rsid w:val="003B4B3B"/>
    <w:rsid w:val="003B56AA"/>
    <w:rsid w:val="003B5EDE"/>
    <w:rsid w:val="003B6467"/>
    <w:rsid w:val="003B6DA3"/>
    <w:rsid w:val="003C0A06"/>
    <w:rsid w:val="003C198E"/>
    <w:rsid w:val="003C1FD1"/>
    <w:rsid w:val="003C2167"/>
    <w:rsid w:val="003C2C67"/>
    <w:rsid w:val="003C3193"/>
    <w:rsid w:val="003C3250"/>
    <w:rsid w:val="003C3317"/>
    <w:rsid w:val="003C3D43"/>
    <w:rsid w:val="003C3FF3"/>
    <w:rsid w:val="003C6281"/>
    <w:rsid w:val="003C78B5"/>
    <w:rsid w:val="003C7AE5"/>
    <w:rsid w:val="003D07DA"/>
    <w:rsid w:val="003D131F"/>
    <w:rsid w:val="003D141B"/>
    <w:rsid w:val="003D1AD2"/>
    <w:rsid w:val="003D27F6"/>
    <w:rsid w:val="003D3064"/>
    <w:rsid w:val="003D3BFE"/>
    <w:rsid w:val="003D3C0A"/>
    <w:rsid w:val="003D3C9E"/>
    <w:rsid w:val="003D5133"/>
    <w:rsid w:val="003D5273"/>
    <w:rsid w:val="003D5DE0"/>
    <w:rsid w:val="003D62B5"/>
    <w:rsid w:val="003D733C"/>
    <w:rsid w:val="003D7DE2"/>
    <w:rsid w:val="003E12C0"/>
    <w:rsid w:val="003E1826"/>
    <w:rsid w:val="003E1CCE"/>
    <w:rsid w:val="003E2B87"/>
    <w:rsid w:val="003E2DCC"/>
    <w:rsid w:val="003E2E03"/>
    <w:rsid w:val="003E32B6"/>
    <w:rsid w:val="003E3FC5"/>
    <w:rsid w:val="003E49A7"/>
    <w:rsid w:val="003E5758"/>
    <w:rsid w:val="003E5BD8"/>
    <w:rsid w:val="003E614C"/>
    <w:rsid w:val="003E649A"/>
    <w:rsid w:val="003E69B6"/>
    <w:rsid w:val="003E7CE8"/>
    <w:rsid w:val="003F04CC"/>
    <w:rsid w:val="003F1597"/>
    <w:rsid w:val="003F20EE"/>
    <w:rsid w:val="003F2377"/>
    <w:rsid w:val="003F4590"/>
    <w:rsid w:val="003F4F14"/>
    <w:rsid w:val="003F57EE"/>
    <w:rsid w:val="003F6807"/>
    <w:rsid w:val="003F68FE"/>
    <w:rsid w:val="003F7473"/>
    <w:rsid w:val="003F74F9"/>
    <w:rsid w:val="003F7E5F"/>
    <w:rsid w:val="0040007D"/>
    <w:rsid w:val="00400AB0"/>
    <w:rsid w:val="00400F4E"/>
    <w:rsid w:val="0040114C"/>
    <w:rsid w:val="00403129"/>
    <w:rsid w:val="00403307"/>
    <w:rsid w:val="00403DB6"/>
    <w:rsid w:val="00403E8E"/>
    <w:rsid w:val="00403FE1"/>
    <w:rsid w:val="00404906"/>
    <w:rsid w:val="00404AF0"/>
    <w:rsid w:val="004051C7"/>
    <w:rsid w:val="0040544D"/>
    <w:rsid w:val="00405455"/>
    <w:rsid w:val="004055F7"/>
    <w:rsid w:val="00410459"/>
    <w:rsid w:val="00410A9E"/>
    <w:rsid w:val="00412D01"/>
    <w:rsid w:val="00413953"/>
    <w:rsid w:val="00413C2C"/>
    <w:rsid w:val="00413C68"/>
    <w:rsid w:val="0041408F"/>
    <w:rsid w:val="0041495B"/>
    <w:rsid w:val="00414B96"/>
    <w:rsid w:val="00415192"/>
    <w:rsid w:val="004159C6"/>
    <w:rsid w:val="0041657B"/>
    <w:rsid w:val="00416C7D"/>
    <w:rsid w:val="00416ECE"/>
    <w:rsid w:val="004237D3"/>
    <w:rsid w:val="00423B9A"/>
    <w:rsid w:val="0042523E"/>
    <w:rsid w:val="00425263"/>
    <w:rsid w:val="004252F5"/>
    <w:rsid w:val="0042576E"/>
    <w:rsid w:val="00425F75"/>
    <w:rsid w:val="00425FAE"/>
    <w:rsid w:val="0042626C"/>
    <w:rsid w:val="004263B0"/>
    <w:rsid w:val="00426C00"/>
    <w:rsid w:val="00426C8D"/>
    <w:rsid w:val="004271BE"/>
    <w:rsid w:val="00430723"/>
    <w:rsid w:val="00432921"/>
    <w:rsid w:val="0043472A"/>
    <w:rsid w:val="004356D5"/>
    <w:rsid w:val="00435F4A"/>
    <w:rsid w:val="004362D0"/>
    <w:rsid w:val="004370F9"/>
    <w:rsid w:val="00440712"/>
    <w:rsid w:val="004413D1"/>
    <w:rsid w:val="004422A1"/>
    <w:rsid w:val="004425C1"/>
    <w:rsid w:val="0044293D"/>
    <w:rsid w:val="00443DB7"/>
    <w:rsid w:val="00445078"/>
    <w:rsid w:val="0044509F"/>
    <w:rsid w:val="0044517E"/>
    <w:rsid w:val="004453B8"/>
    <w:rsid w:val="0044625A"/>
    <w:rsid w:val="00446875"/>
    <w:rsid w:val="004471AD"/>
    <w:rsid w:val="00450EE4"/>
    <w:rsid w:val="00452E01"/>
    <w:rsid w:val="004536C9"/>
    <w:rsid w:val="00453885"/>
    <w:rsid w:val="004538A8"/>
    <w:rsid w:val="0045498F"/>
    <w:rsid w:val="0045511F"/>
    <w:rsid w:val="0045526D"/>
    <w:rsid w:val="00455E0E"/>
    <w:rsid w:val="004565DF"/>
    <w:rsid w:val="004565F6"/>
    <w:rsid w:val="00457EC7"/>
    <w:rsid w:val="00460833"/>
    <w:rsid w:val="00460EDF"/>
    <w:rsid w:val="004610BF"/>
    <w:rsid w:val="0046144C"/>
    <w:rsid w:val="004615AC"/>
    <w:rsid w:val="004616E2"/>
    <w:rsid w:val="00461EF9"/>
    <w:rsid w:val="00462C4A"/>
    <w:rsid w:val="00462CE9"/>
    <w:rsid w:val="00463E58"/>
    <w:rsid w:val="0046457D"/>
    <w:rsid w:val="00465BD5"/>
    <w:rsid w:val="00466D02"/>
    <w:rsid w:val="004673F5"/>
    <w:rsid w:val="00467969"/>
    <w:rsid w:val="00467D6B"/>
    <w:rsid w:val="00470C58"/>
    <w:rsid w:val="00470D4D"/>
    <w:rsid w:val="0047131E"/>
    <w:rsid w:val="0047237B"/>
    <w:rsid w:val="004723E0"/>
    <w:rsid w:val="00472BA5"/>
    <w:rsid w:val="00473B42"/>
    <w:rsid w:val="00475796"/>
    <w:rsid w:val="00475B07"/>
    <w:rsid w:val="00477BB9"/>
    <w:rsid w:val="00477D66"/>
    <w:rsid w:val="004802EB"/>
    <w:rsid w:val="00480523"/>
    <w:rsid w:val="004809B4"/>
    <w:rsid w:val="004810CC"/>
    <w:rsid w:val="004825EE"/>
    <w:rsid w:val="004834C8"/>
    <w:rsid w:val="0048354D"/>
    <w:rsid w:val="00483961"/>
    <w:rsid w:val="00484C3F"/>
    <w:rsid w:val="004856EF"/>
    <w:rsid w:val="00485C3A"/>
    <w:rsid w:val="00486949"/>
    <w:rsid w:val="00486B3C"/>
    <w:rsid w:val="00486D0C"/>
    <w:rsid w:val="004874FD"/>
    <w:rsid w:val="004914A7"/>
    <w:rsid w:val="004916A5"/>
    <w:rsid w:val="00491AB9"/>
    <w:rsid w:val="00491E2E"/>
    <w:rsid w:val="00492D3F"/>
    <w:rsid w:val="0049474A"/>
    <w:rsid w:val="004959F4"/>
    <w:rsid w:val="00495FB4"/>
    <w:rsid w:val="00496094"/>
    <w:rsid w:val="00496985"/>
    <w:rsid w:val="00496A67"/>
    <w:rsid w:val="00496F7D"/>
    <w:rsid w:val="004975F7"/>
    <w:rsid w:val="004A09B2"/>
    <w:rsid w:val="004A2222"/>
    <w:rsid w:val="004A552C"/>
    <w:rsid w:val="004A78D6"/>
    <w:rsid w:val="004B120C"/>
    <w:rsid w:val="004B127D"/>
    <w:rsid w:val="004B2D38"/>
    <w:rsid w:val="004B4E7B"/>
    <w:rsid w:val="004B50E4"/>
    <w:rsid w:val="004B5EAC"/>
    <w:rsid w:val="004B64E3"/>
    <w:rsid w:val="004B666C"/>
    <w:rsid w:val="004C2099"/>
    <w:rsid w:val="004C23D7"/>
    <w:rsid w:val="004C341D"/>
    <w:rsid w:val="004C3738"/>
    <w:rsid w:val="004C51CA"/>
    <w:rsid w:val="004C5EBF"/>
    <w:rsid w:val="004C623D"/>
    <w:rsid w:val="004C71A7"/>
    <w:rsid w:val="004C7B43"/>
    <w:rsid w:val="004D03CB"/>
    <w:rsid w:val="004D23BB"/>
    <w:rsid w:val="004D306C"/>
    <w:rsid w:val="004D392D"/>
    <w:rsid w:val="004D3C21"/>
    <w:rsid w:val="004D474B"/>
    <w:rsid w:val="004D49CD"/>
    <w:rsid w:val="004D4D97"/>
    <w:rsid w:val="004D5587"/>
    <w:rsid w:val="004D560F"/>
    <w:rsid w:val="004D5757"/>
    <w:rsid w:val="004D5F60"/>
    <w:rsid w:val="004D7137"/>
    <w:rsid w:val="004E1CA6"/>
    <w:rsid w:val="004E4E63"/>
    <w:rsid w:val="004E5813"/>
    <w:rsid w:val="004E5CB7"/>
    <w:rsid w:val="004E5CDF"/>
    <w:rsid w:val="004E6C2E"/>
    <w:rsid w:val="004E7686"/>
    <w:rsid w:val="004F2135"/>
    <w:rsid w:val="004F218A"/>
    <w:rsid w:val="004F2E96"/>
    <w:rsid w:val="004F3951"/>
    <w:rsid w:val="004F414A"/>
    <w:rsid w:val="004F427D"/>
    <w:rsid w:val="004F42E9"/>
    <w:rsid w:val="004F4531"/>
    <w:rsid w:val="004F52C6"/>
    <w:rsid w:val="004F579B"/>
    <w:rsid w:val="004F64EF"/>
    <w:rsid w:val="005003D1"/>
    <w:rsid w:val="0050061F"/>
    <w:rsid w:val="00500695"/>
    <w:rsid w:val="00501472"/>
    <w:rsid w:val="00501AA8"/>
    <w:rsid w:val="005038FC"/>
    <w:rsid w:val="0050395A"/>
    <w:rsid w:val="00503DCA"/>
    <w:rsid w:val="00504D9C"/>
    <w:rsid w:val="0050563F"/>
    <w:rsid w:val="005063C4"/>
    <w:rsid w:val="0050733C"/>
    <w:rsid w:val="005109E6"/>
    <w:rsid w:val="00510B67"/>
    <w:rsid w:val="00510E00"/>
    <w:rsid w:val="005111A7"/>
    <w:rsid w:val="0051176C"/>
    <w:rsid w:val="00512596"/>
    <w:rsid w:val="0051311B"/>
    <w:rsid w:val="0051328E"/>
    <w:rsid w:val="00513418"/>
    <w:rsid w:val="00513F5B"/>
    <w:rsid w:val="00514806"/>
    <w:rsid w:val="00514A48"/>
    <w:rsid w:val="00514F89"/>
    <w:rsid w:val="00516B74"/>
    <w:rsid w:val="00517422"/>
    <w:rsid w:val="0052030C"/>
    <w:rsid w:val="0052110D"/>
    <w:rsid w:val="00522AA3"/>
    <w:rsid w:val="00522BE4"/>
    <w:rsid w:val="0052322F"/>
    <w:rsid w:val="00523C0B"/>
    <w:rsid w:val="005250DC"/>
    <w:rsid w:val="0052588D"/>
    <w:rsid w:val="00527A77"/>
    <w:rsid w:val="00527BCA"/>
    <w:rsid w:val="00530DCF"/>
    <w:rsid w:val="005319B2"/>
    <w:rsid w:val="00532B6E"/>
    <w:rsid w:val="00532EAC"/>
    <w:rsid w:val="00532F86"/>
    <w:rsid w:val="00533269"/>
    <w:rsid w:val="0053353D"/>
    <w:rsid w:val="005335CE"/>
    <w:rsid w:val="005360B6"/>
    <w:rsid w:val="00536775"/>
    <w:rsid w:val="005418B7"/>
    <w:rsid w:val="00541930"/>
    <w:rsid w:val="00543B06"/>
    <w:rsid w:val="00543CED"/>
    <w:rsid w:val="00543EFD"/>
    <w:rsid w:val="00544D41"/>
    <w:rsid w:val="005452E0"/>
    <w:rsid w:val="00546273"/>
    <w:rsid w:val="00546428"/>
    <w:rsid w:val="0054662B"/>
    <w:rsid w:val="00546CA2"/>
    <w:rsid w:val="005510F7"/>
    <w:rsid w:val="00551543"/>
    <w:rsid w:val="00551B1F"/>
    <w:rsid w:val="00551EC2"/>
    <w:rsid w:val="0055242B"/>
    <w:rsid w:val="0055258D"/>
    <w:rsid w:val="00552F6E"/>
    <w:rsid w:val="0055363D"/>
    <w:rsid w:val="00561055"/>
    <w:rsid w:val="005620A3"/>
    <w:rsid w:val="00562156"/>
    <w:rsid w:val="00563119"/>
    <w:rsid w:val="00563576"/>
    <w:rsid w:val="005644C4"/>
    <w:rsid w:val="00564557"/>
    <w:rsid w:val="005669BB"/>
    <w:rsid w:val="0057013F"/>
    <w:rsid w:val="00571D81"/>
    <w:rsid w:val="00572290"/>
    <w:rsid w:val="00572403"/>
    <w:rsid w:val="005725FD"/>
    <w:rsid w:val="00572922"/>
    <w:rsid w:val="0057351D"/>
    <w:rsid w:val="00574061"/>
    <w:rsid w:val="00574477"/>
    <w:rsid w:val="00575F90"/>
    <w:rsid w:val="005762D0"/>
    <w:rsid w:val="00577864"/>
    <w:rsid w:val="005813EB"/>
    <w:rsid w:val="00581B6A"/>
    <w:rsid w:val="00582B8C"/>
    <w:rsid w:val="00582EF7"/>
    <w:rsid w:val="00583D79"/>
    <w:rsid w:val="00583F9F"/>
    <w:rsid w:val="005843C2"/>
    <w:rsid w:val="005843F0"/>
    <w:rsid w:val="005852B9"/>
    <w:rsid w:val="005859C7"/>
    <w:rsid w:val="0058608F"/>
    <w:rsid w:val="00586D91"/>
    <w:rsid w:val="00587B33"/>
    <w:rsid w:val="00590F1E"/>
    <w:rsid w:val="00591FFA"/>
    <w:rsid w:val="00592030"/>
    <w:rsid w:val="00592812"/>
    <w:rsid w:val="00593129"/>
    <w:rsid w:val="00593269"/>
    <w:rsid w:val="0059351F"/>
    <w:rsid w:val="00593633"/>
    <w:rsid w:val="00593F5A"/>
    <w:rsid w:val="00594B44"/>
    <w:rsid w:val="00594BB8"/>
    <w:rsid w:val="00594E65"/>
    <w:rsid w:val="00595C00"/>
    <w:rsid w:val="005973D2"/>
    <w:rsid w:val="00597AA2"/>
    <w:rsid w:val="005A1012"/>
    <w:rsid w:val="005A108F"/>
    <w:rsid w:val="005A1449"/>
    <w:rsid w:val="005A1888"/>
    <w:rsid w:val="005A3546"/>
    <w:rsid w:val="005A5707"/>
    <w:rsid w:val="005A63C8"/>
    <w:rsid w:val="005A642F"/>
    <w:rsid w:val="005A6BAE"/>
    <w:rsid w:val="005A7407"/>
    <w:rsid w:val="005A7611"/>
    <w:rsid w:val="005A77EF"/>
    <w:rsid w:val="005A7C6B"/>
    <w:rsid w:val="005A7E74"/>
    <w:rsid w:val="005B064C"/>
    <w:rsid w:val="005B10D2"/>
    <w:rsid w:val="005B1162"/>
    <w:rsid w:val="005B1A93"/>
    <w:rsid w:val="005B25B0"/>
    <w:rsid w:val="005B295B"/>
    <w:rsid w:val="005B4886"/>
    <w:rsid w:val="005B4B47"/>
    <w:rsid w:val="005B7290"/>
    <w:rsid w:val="005B7292"/>
    <w:rsid w:val="005B72DC"/>
    <w:rsid w:val="005B7AFE"/>
    <w:rsid w:val="005C133A"/>
    <w:rsid w:val="005C1396"/>
    <w:rsid w:val="005C1F1B"/>
    <w:rsid w:val="005C53E1"/>
    <w:rsid w:val="005C54AF"/>
    <w:rsid w:val="005C56BE"/>
    <w:rsid w:val="005C58DD"/>
    <w:rsid w:val="005C68C4"/>
    <w:rsid w:val="005C6C72"/>
    <w:rsid w:val="005C787F"/>
    <w:rsid w:val="005D053D"/>
    <w:rsid w:val="005D1D57"/>
    <w:rsid w:val="005D2AAC"/>
    <w:rsid w:val="005D39A0"/>
    <w:rsid w:val="005D46C6"/>
    <w:rsid w:val="005D4B28"/>
    <w:rsid w:val="005D55F1"/>
    <w:rsid w:val="005D6AC5"/>
    <w:rsid w:val="005D73C2"/>
    <w:rsid w:val="005D7845"/>
    <w:rsid w:val="005E2935"/>
    <w:rsid w:val="005E2D55"/>
    <w:rsid w:val="005E3AE4"/>
    <w:rsid w:val="005E4541"/>
    <w:rsid w:val="005E4676"/>
    <w:rsid w:val="005E48C1"/>
    <w:rsid w:val="005E4C16"/>
    <w:rsid w:val="005E4FBA"/>
    <w:rsid w:val="005E5F65"/>
    <w:rsid w:val="005E6304"/>
    <w:rsid w:val="005E6320"/>
    <w:rsid w:val="005E76AE"/>
    <w:rsid w:val="005E7B44"/>
    <w:rsid w:val="005F0081"/>
    <w:rsid w:val="005F0AEF"/>
    <w:rsid w:val="005F0CCB"/>
    <w:rsid w:val="005F0F11"/>
    <w:rsid w:val="005F0FF0"/>
    <w:rsid w:val="005F1812"/>
    <w:rsid w:val="005F2BC1"/>
    <w:rsid w:val="005F2BCA"/>
    <w:rsid w:val="005F32D8"/>
    <w:rsid w:val="005F3BD6"/>
    <w:rsid w:val="005F418E"/>
    <w:rsid w:val="005F44A3"/>
    <w:rsid w:val="005F4539"/>
    <w:rsid w:val="005F48A6"/>
    <w:rsid w:val="005F5589"/>
    <w:rsid w:val="005F5862"/>
    <w:rsid w:val="005F6014"/>
    <w:rsid w:val="005F61EE"/>
    <w:rsid w:val="005F6C15"/>
    <w:rsid w:val="005F7D69"/>
    <w:rsid w:val="00600363"/>
    <w:rsid w:val="006007E7"/>
    <w:rsid w:val="00601517"/>
    <w:rsid w:val="00602D97"/>
    <w:rsid w:val="006046AA"/>
    <w:rsid w:val="006051BF"/>
    <w:rsid w:val="006055A2"/>
    <w:rsid w:val="00605700"/>
    <w:rsid w:val="00610055"/>
    <w:rsid w:val="006100CC"/>
    <w:rsid w:val="006102AE"/>
    <w:rsid w:val="006103B5"/>
    <w:rsid w:val="00610914"/>
    <w:rsid w:val="006110FB"/>
    <w:rsid w:val="00612781"/>
    <w:rsid w:val="00612919"/>
    <w:rsid w:val="00612F41"/>
    <w:rsid w:val="006131A9"/>
    <w:rsid w:val="00613CBF"/>
    <w:rsid w:val="00613F57"/>
    <w:rsid w:val="00615361"/>
    <w:rsid w:val="006169DE"/>
    <w:rsid w:val="00616ED7"/>
    <w:rsid w:val="006179EC"/>
    <w:rsid w:val="00620003"/>
    <w:rsid w:val="00620EF5"/>
    <w:rsid w:val="006210FF"/>
    <w:rsid w:val="00621826"/>
    <w:rsid w:val="00621900"/>
    <w:rsid w:val="00621E5C"/>
    <w:rsid w:val="00622720"/>
    <w:rsid w:val="006233B6"/>
    <w:rsid w:val="006243B8"/>
    <w:rsid w:val="00625641"/>
    <w:rsid w:val="00625964"/>
    <w:rsid w:val="00625C8F"/>
    <w:rsid w:val="00626521"/>
    <w:rsid w:val="00630061"/>
    <w:rsid w:val="006301C2"/>
    <w:rsid w:val="0063029A"/>
    <w:rsid w:val="00631225"/>
    <w:rsid w:val="00631B18"/>
    <w:rsid w:val="00631BA5"/>
    <w:rsid w:val="00632762"/>
    <w:rsid w:val="00632995"/>
    <w:rsid w:val="0063524B"/>
    <w:rsid w:val="00635E3B"/>
    <w:rsid w:val="0063766F"/>
    <w:rsid w:val="00637C0F"/>
    <w:rsid w:val="006408B3"/>
    <w:rsid w:val="00640AE2"/>
    <w:rsid w:val="00640B75"/>
    <w:rsid w:val="0064116B"/>
    <w:rsid w:val="006413BB"/>
    <w:rsid w:val="00642466"/>
    <w:rsid w:val="00644406"/>
    <w:rsid w:val="006446F2"/>
    <w:rsid w:val="0064477A"/>
    <w:rsid w:val="00644E3F"/>
    <w:rsid w:val="006459A0"/>
    <w:rsid w:val="00646D19"/>
    <w:rsid w:val="0065066F"/>
    <w:rsid w:val="006516BB"/>
    <w:rsid w:val="0065248E"/>
    <w:rsid w:val="00653B32"/>
    <w:rsid w:val="00653D25"/>
    <w:rsid w:val="006540C1"/>
    <w:rsid w:val="00654DE3"/>
    <w:rsid w:val="0065637A"/>
    <w:rsid w:val="006569F2"/>
    <w:rsid w:val="0065741D"/>
    <w:rsid w:val="00660C75"/>
    <w:rsid w:val="00661190"/>
    <w:rsid w:val="00661276"/>
    <w:rsid w:val="0066136B"/>
    <w:rsid w:val="00661989"/>
    <w:rsid w:val="00661A78"/>
    <w:rsid w:val="0066244E"/>
    <w:rsid w:val="00663C16"/>
    <w:rsid w:val="00664379"/>
    <w:rsid w:val="00664901"/>
    <w:rsid w:val="0066600D"/>
    <w:rsid w:val="0066701E"/>
    <w:rsid w:val="00671A32"/>
    <w:rsid w:val="006728F5"/>
    <w:rsid w:val="00672CD5"/>
    <w:rsid w:val="00673431"/>
    <w:rsid w:val="006747F9"/>
    <w:rsid w:val="00674D7F"/>
    <w:rsid w:val="00674E7A"/>
    <w:rsid w:val="00675724"/>
    <w:rsid w:val="006759C1"/>
    <w:rsid w:val="006765DB"/>
    <w:rsid w:val="0067665F"/>
    <w:rsid w:val="006777EA"/>
    <w:rsid w:val="0067780B"/>
    <w:rsid w:val="006803A8"/>
    <w:rsid w:val="0068249B"/>
    <w:rsid w:val="00682B6E"/>
    <w:rsid w:val="00682D3A"/>
    <w:rsid w:val="00682E03"/>
    <w:rsid w:val="00684F61"/>
    <w:rsid w:val="0068642F"/>
    <w:rsid w:val="00686A1C"/>
    <w:rsid w:val="00691AD9"/>
    <w:rsid w:val="006920EC"/>
    <w:rsid w:val="0069348D"/>
    <w:rsid w:val="006946A3"/>
    <w:rsid w:val="00694936"/>
    <w:rsid w:val="00695121"/>
    <w:rsid w:val="00695B6C"/>
    <w:rsid w:val="00695D5D"/>
    <w:rsid w:val="00695FEB"/>
    <w:rsid w:val="00696A14"/>
    <w:rsid w:val="00696C50"/>
    <w:rsid w:val="00697255"/>
    <w:rsid w:val="00697F5C"/>
    <w:rsid w:val="006A0ED3"/>
    <w:rsid w:val="006A1881"/>
    <w:rsid w:val="006A28F3"/>
    <w:rsid w:val="006A2FC2"/>
    <w:rsid w:val="006A37AE"/>
    <w:rsid w:val="006A423F"/>
    <w:rsid w:val="006A4748"/>
    <w:rsid w:val="006A5B67"/>
    <w:rsid w:val="006A5F75"/>
    <w:rsid w:val="006A7474"/>
    <w:rsid w:val="006A7F9D"/>
    <w:rsid w:val="006B0C11"/>
    <w:rsid w:val="006B0D87"/>
    <w:rsid w:val="006B144E"/>
    <w:rsid w:val="006B2D51"/>
    <w:rsid w:val="006B4D93"/>
    <w:rsid w:val="006B7345"/>
    <w:rsid w:val="006C0163"/>
    <w:rsid w:val="006C0209"/>
    <w:rsid w:val="006C06D1"/>
    <w:rsid w:val="006C0CD8"/>
    <w:rsid w:val="006C12B8"/>
    <w:rsid w:val="006C34B7"/>
    <w:rsid w:val="006C389A"/>
    <w:rsid w:val="006C3D04"/>
    <w:rsid w:val="006C406C"/>
    <w:rsid w:val="006C4907"/>
    <w:rsid w:val="006C5633"/>
    <w:rsid w:val="006C648D"/>
    <w:rsid w:val="006C74B5"/>
    <w:rsid w:val="006D0DC0"/>
    <w:rsid w:val="006D1589"/>
    <w:rsid w:val="006D163F"/>
    <w:rsid w:val="006D186A"/>
    <w:rsid w:val="006D1D1D"/>
    <w:rsid w:val="006D29D4"/>
    <w:rsid w:val="006D3AA7"/>
    <w:rsid w:val="006D47D8"/>
    <w:rsid w:val="006D542F"/>
    <w:rsid w:val="006E0B12"/>
    <w:rsid w:val="006E114C"/>
    <w:rsid w:val="006E171C"/>
    <w:rsid w:val="006E1C18"/>
    <w:rsid w:val="006E20B3"/>
    <w:rsid w:val="006E26EB"/>
    <w:rsid w:val="006E3277"/>
    <w:rsid w:val="006E34CD"/>
    <w:rsid w:val="006E36CB"/>
    <w:rsid w:val="006E3786"/>
    <w:rsid w:val="006E3E8F"/>
    <w:rsid w:val="006E6882"/>
    <w:rsid w:val="006E71D5"/>
    <w:rsid w:val="006E7D5C"/>
    <w:rsid w:val="006F01DE"/>
    <w:rsid w:val="006F0977"/>
    <w:rsid w:val="006F2BCC"/>
    <w:rsid w:val="006F35EC"/>
    <w:rsid w:val="006F3997"/>
    <w:rsid w:val="006F4261"/>
    <w:rsid w:val="006F51AA"/>
    <w:rsid w:val="006F641F"/>
    <w:rsid w:val="006F6688"/>
    <w:rsid w:val="006F688B"/>
    <w:rsid w:val="007000FC"/>
    <w:rsid w:val="00700B39"/>
    <w:rsid w:val="0070106A"/>
    <w:rsid w:val="00702305"/>
    <w:rsid w:val="0070239D"/>
    <w:rsid w:val="00702613"/>
    <w:rsid w:val="0070274E"/>
    <w:rsid w:val="00702D37"/>
    <w:rsid w:val="00703D5F"/>
    <w:rsid w:val="007040CE"/>
    <w:rsid w:val="007041B0"/>
    <w:rsid w:val="007049B9"/>
    <w:rsid w:val="00704F09"/>
    <w:rsid w:val="00704F16"/>
    <w:rsid w:val="0070559E"/>
    <w:rsid w:val="00705A0C"/>
    <w:rsid w:val="00705ED9"/>
    <w:rsid w:val="00706C0F"/>
    <w:rsid w:val="00710027"/>
    <w:rsid w:val="00711A04"/>
    <w:rsid w:val="00714D70"/>
    <w:rsid w:val="007160FF"/>
    <w:rsid w:val="007161AD"/>
    <w:rsid w:val="00716738"/>
    <w:rsid w:val="00716DD4"/>
    <w:rsid w:val="007210C0"/>
    <w:rsid w:val="007213E8"/>
    <w:rsid w:val="00723627"/>
    <w:rsid w:val="007239E1"/>
    <w:rsid w:val="007248A2"/>
    <w:rsid w:val="00727C7C"/>
    <w:rsid w:val="00730F26"/>
    <w:rsid w:val="00731416"/>
    <w:rsid w:val="00731D33"/>
    <w:rsid w:val="00731E1A"/>
    <w:rsid w:val="007338A0"/>
    <w:rsid w:val="00733B8E"/>
    <w:rsid w:val="00733BB1"/>
    <w:rsid w:val="00733E8D"/>
    <w:rsid w:val="00734985"/>
    <w:rsid w:val="0073516B"/>
    <w:rsid w:val="0073550C"/>
    <w:rsid w:val="00736489"/>
    <w:rsid w:val="00736BCE"/>
    <w:rsid w:val="00737513"/>
    <w:rsid w:val="0073753B"/>
    <w:rsid w:val="00740B59"/>
    <w:rsid w:val="00740F9C"/>
    <w:rsid w:val="00741449"/>
    <w:rsid w:val="007416BE"/>
    <w:rsid w:val="00741DC5"/>
    <w:rsid w:val="007430FA"/>
    <w:rsid w:val="00743135"/>
    <w:rsid w:val="007432C0"/>
    <w:rsid w:val="0074345D"/>
    <w:rsid w:val="00743FA1"/>
    <w:rsid w:val="0074489B"/>
    <w:rsid w:val="00745773"/>
    <w:rsid w:val="0074578E"/>
    <w:rsid w:val="007459EF"/>
    <w:rsid w:val="00747415"/>
    <w:rsid w:val="00747B49"/>
    <w:rsid w:val="00747FE7"/>
    <w:rsid w:val="007505D3"/>
    <w:rsid w:val="00750616"/>
    <w:rsid w:val="00751076"/>
    <w:rsid w:val="0075121D"/>
    <w:rsid w:val="00751FDD"/>
    <w:rsid w:val="00752420"/>
    <w:rsid w:val="0075431B"/>
    <w:rsid w:val="00755291"/>
    <w:rsid w:val="00755D9D"/>
    <w:rsid w:val="00757C6D"/>
    <w:rsid w:val="00762AC9"/>
    <w:rsid w:val="00762E03"/>
    <w:rsid w:val="007633E9"/>
    <w:rsid w:val="00764389"/>
    <w:rsid w:val="007647C5"/>
    <w:rsid w:val="007648F7"/>
    <w:rsid w:val="0076493D"/>
    <w:rsid w:val="00766A8F"/>
    <w:rsid w:val="007705EE"/>
    <w:rsid w:val="007714DE"/>
    <w:rsid w:val="007718E3"/>
    <w:rsid w:val="00772350"/>
    <w:rsid w:val="0077297D"/>
    <w:rsid w:val="0077343C"/>
    <w:rsid w:val="00773470"/>
    <w:rsid w:val="00774D74"/>
    <w:rsid w:val="007751CD"/>
    <w:rsid w:val="007772E0"/>
    <w:rsid w:val="00777DFC"/>
    <w:rsid w:val="00777EBC"/>
    <w:rsid w:val="00780774"/>
    <w:rsid w:val="0078123A"/>
    <w:rsid w:val="00781AD8"/>
    <w:rsid w:val="00783E39"/>
    <w:rsid w:val="007843BA"/>
    <w:rsid w:val="00784FD6"/>
    <w:rsid w:val="0078533B"/>
    <w:rsid w:val="007879D6"/>
    <w:rsid w:val="00790095"/>
    <w:rsid w:val="00790DD8"/>
    <w:rsid w:val="007911CC"/>
    <w:rsid w:val="00791E8B"/>
    <w:rsid w:val="00792A4B"/>
    <w:rsid w:val="00793659"/>
    <w:rsid w:val="00793C77"/>
    <w:rsid w:val="00794A2C"/>
    <w:rsid w:val="00794F28"/>
    <w:rsid w:val="0079515E"/>
    <w:rsid w:val="007957DF"/>
    <w:rsid w:val="00795878"/>
    <w:rsid w:val="00795A90"/>
    <w:rsid w:val="00796B92"/>
    <w:rsid w:val="007971F6"/>
    <w:rsid w:val="00797AC2"/>
    <w:rsid w:val="007A0537"/>
    <w:rsid w:val="007A12F3"/>
    <w:rsid w:val="007A315C"/>
    <w:rsid w:val="007A3370"/>
    <w:rsid w:val="007A3BD5"/>
    <w:rsid w:val="007A40BD"/>
    <w:rsid w:val="007A4179"/>
    <w:rsid w:val="007A4D25"/>
    <w:rsid w:val="007A4DFD"/>
    <w:rsid w:val="007A7736"/>
    <w:rsid w:val="007A78E1"/>
    <w:rsid w:val="007A7E22"/>
    <w:rsid w:val="007B019C"/>
    <w:rsid w:val="007B2FD8"/>
    <w:rsid w:val="007B3F21"/>
    <w:rsid w:val="007B6C1C"/>
    <w:rsid w:val="007B7412"/>
    <w:rsid w:val="007C0F7F"/>
    <w:rsid w:val="007C1083"/>
    <w:rsid w:val="007C1261"/>
    <w:rsid w:val="007C1C9B"/>
    <w:rsid w:val="007C222C"/>
    <w:rsid w:val="007C2BAC"/>
    <w:rsid w:val="007C33ED"/>
    <w:rsid w:val="007C344E"/>
    <w:rsid w:val="007C36E4"/>
    <w:rsid w:val="007C3D95"/>
    <w:rsid w:val="007C4050"/>
    <w:rsid w:val="007C496F"/>
    <w:rsid w:val="007C5890"/>
    <w:rsid w:val="007C621F"/>
    <w:rsid w:val="007C65E8"/>
    <w:rsid w:val="007C6C91"/>
    <w:rsid w:val="007C6FC1"/>
    <w:rsid w:val="007C7051"/>
    <w:rsid w:val="007C7371"/>
    <w:rsid w:val="007C7658"/>
    <w:rsid w:val="007D087F"/>
    <w:rsid w:val="007D0C82"/>
    <w:rsid w:val="007D39C4"/>
    <w:rsid w:val="007D3BC5"/>
    <w:rsid w:val="007D4A87"/>
    <w:rsid w:val="007D6525"/>
    <w:rsid w:val="007E0420"/>
    <w:rsid w:val="007E0AB0"/>
    <w:rsid w:val="007E4518"/>
    <w:rsid w:val="007E51BF"/>
    <w:rsid w:val="007E5EE8"/>
    <w:rsid w:val="007E6BA8"/>
    <w:rsid w:val="007E7562"/>
    <w:rsid w:val="007E7593"/>
    <w:rsid w:val="007E7FBF"/>
    <w:rsid w:val="007F03E1"/>
    <w:rsid w:val="007F0934"/>
    <w:rsid w:val="007F1497"/>
    <w:rsid w:val="007F2C36"/>
    <w:rsid w:val="007F36F9"/>
    <w:rsid w:val="007F3A9E"/>
    <w:rsid w:val="007F42E4"/>
    <w:rsid w:val="007F4B06"/>
    <w:rsid w:val="007F5D9E"/>
    <w:rsid w:val="007F5DC8"/>
    <w:rsid w:val="007F765C"/>
    <w:rsid w:val="007F76C5"/>
    <w:rsid w:val="00800071"/>
    <w:rsid w:val="00801882"/>
    <w:rsid w:val="00803123"/>
    <w:rsid w:val="008033F4"/>
    <w:rsid w:val="0080430A"/>
    <w:rsid w:val="00804313"/>
    <w:rsid w:val="008047CB"/>
    <w:rsid w:val="00805827"/>
    <w:rsid w:val="0081061A"/>
    <w:rsid w:val="00810D61"/>
    <w:rsid w:val="008113F0"/>
    <w:rsid w:val="00812D66"/>
    <w:rsid w:val="00813381"/>
    <w:rsid w:val="00813F81"/>
    <w:rsid w:val="0081403A"/>
    <w:rsid w:val="00814518"/>
    <w:rsid w:val="008147FB"/>
    <w:rsid w:val="00814BE0"/>
    <w:rsid w:val="008150B6"/>
    <w:rsid w:val="00815795"/>
    <w:rsid w:val="00815B32"/>
    <w:rsid w:val="00815CF7"/>
    <w:rsid w:val="00815D4C"/>
    <w:rsid w:val="008167A3"/>
    <w:rsid w:val="00820281"/>
    <w:rsid w:val="0082071D"/>
    <w:rsid w:val="0082090F"/>
    <w:rsid w:val="00820DFC"/>
    <w:rsid w:val="00821694"/>
    <w:rsid w:val="008217B2"/>
    <w:rsid w:val="008218B1"/>
    <w:rsid w:val="00821913"/>
    <w:rsid w:val="008231B7"/>
    <w:rsid w:val="008236CE"/>
    <w:rsid w:val="008239C6"/>
    <w:rsid w:val="00823ED7"/>
    <w:rsid w:val="00824DE9"/>
    <w:rsid w:val="00824ED7"/>
    <w:rsid w:val="00825CCD"/>
    <w:rsid w:val="00825E06"/>
    <w:rsid w:val="00826689"/>
    <w:rsid w:val="00826875"/>
    <w:rsid w:val="0082743D"/>
    <w:rsid w:val="00827E2E"/>
    <w:rsid w:val="008309D8"/>
    <w:rsid w:val="00832599"/>
    <w:rsid w:val="00832C07"/>
    <w:rsid w:val="00833644"/>
    <w:rsid w:val="008336AA"/>
    <w:rsid w:val="0083402B"/>
    <w:rsid w:val="00834303"/>
    <w:rsid w:val="00835257"/>
    <w:rsid w:val="00835D60"/>
    <w:rsid w:val="00836E65"/>
    <w:rsid w:val="00840BAA"/>
    <w:rsid w:val="00840DBF"/>
    <w:rsid w:val="00841754"/>
    <w:rsid w:val="0084277E"/>
    <w:rsid w:val="00842CAE"/>
    <w:rsid w:val="00843253"/>
    <w:rsid w:val="00843346"/>
    <w:rsid w:val="00843A90"/>
    <w:rsid w:val="00843C99"/>
    <w:rsid w:val="008441BC"/>
    <w:rsid w:val="008441F9"/>
    <w:rsid w:val="00845D45"/>
    <w:rsid w:val="0084626F"/>
    <w:rsid w:val="00846913"/>
    <w:rsid w:val="00847BF6"/>
    <w:rsid w:val="00852471"/>
    <w:rsid w:val="0085278F"/>
    <w:rsid w:val="008528F0"/>
    <w:rsid w:val="00856ABC"/>
    <w:rsid w:val="00856B83"/>
    <w:rsid w:val="00856FFC"/>
    <w:rsid w:val="00857F00"/>
    <w:rsid w:val="00860AB6"/>
    <w:rsid w:val="008611C5"/>
    <w:rsid w:val="0086146C"/>
    <w:rsid w:val="008614CB"/>
    <w:rsid w:val="0086273F"/>
    <w:rsid w:val="00862ACA"/>
    <w:rsid w:val="00862EC9"/>
    <w:rsid w:val="00863880"/>
    <w:rsid w:val="0086432B"/>
    <w:rsid w:val="00864D48"/>
    <w:rsid w:val="008660AE"/>
    <w:rsid w:val="0086613A"/>
    <w:rsid w:val="00866952"/>
    <w:rsid w:val="008672D1"/>
    <w:rsid w:val="0086792F"/>
    <w:rsid w:val="0087065F"/>
    <w:rsid w:val="00875314"/>
    <w:rsid w:val="00876596"/>
    <w:rsid w:val="00876DC4"/>
    <w:rsid w:val="00877A19"/>
    <w:rsid w:val="00877D2B"/>
    <w:rsid w:val="00880FDB"/>
    <w:rsid w:val="0088259F"/>
    <w:rsid w:val="0088291B"/>
    <w:rsid w:val="00882B3A"/>
    <w:rsid w:val="00882C09"/>
    <w:rsid w:val="0088343C"/>
    <w:rsid w:val="008845A1"/>
    <w:rsid w:val="00884893"/>
    <w:rsid w:val="0088521D"/>
    <w:rsid w:val="00885452"/>
    <w:rsid w:val="008857FE"/>
    <w:rsid w:val="00885C50"/>
    <w:rsid w:val="00885F0B"/>
    <w:rsid w:val="00886047"/>
    <w:rsid w:val="00886648"/>
    <w:rsid w:val="008866C8"/>
    <w:rsid w:val="00887091"/>
    <w:rsid w:val="00887FAF"/>
    <w:rsid w:val="00890DAE"/>
    <w:rsid w:val="00891ABC"/>
    <w:rsid w:val="0089265F"/>
    <w:rsid w:val="0089375D"/>
    <w:rsid w:val="00894498"/>
    <w:rsid w:val="0089575E"/>
    <w:rsid w:val="008968DB"/>
    <w:rsid w:val="008974D9"/>
    <w:rsid w:val="008A00A2"/>
    <w:rsid w:val="008A090C"/>
    <w:rsid w:val="008A104B"/>
    <w:rsid w:val="008A16ED"/>
    <w:rsid w:val="008A2375"/>
    <w:rsid w:val="008A26E9"/>
    <w:rsid w:val="008A30A6"/>
    <w:rsid w:val="008A330D"/>
    <w:rsid w:val="008A4930"/>
    <w:rsid w:val="008A60D2"/>
    <w:rsid w:val="008A70C4"/>
    <w:rsid w:val="008B014A"/>
    <w:rsid w:val="008B16C6"/>
    <w:rsid w:val="008B254D"/>
    <w:rsid w:val="008B272D"/>
    <w:rsid w:val="008B2D81"/>
    <w:rsid w:val="008B3946"/>
    <w:rsid w:val="008B3B7D"/>
    <w:rsid w:val="008B3D45"/>
    <w:rsid w:val="008B3E59"/>
    <w:rsid w:val="008B6E7F"/>
    <w:rsid w:val="008B71A3"/>
    <w:rsid w:val="008B7A6C"/>
    <w:rsid w:val="008B7DDB"/>
    <w:rsid w:val="008B7F90"/>
    <w:rsid w:val="008C0077"/>
    <w:rsid w:val="008C0BBD"/>
    <w:rsid w:val="008C2884"/>
    <w:rsid w:val="008C3B2F"/>
    <w:rsid w:val="008C3DD9"/>
    <w:rsid w:val="008C48FB"/>
    <w:rsid w:val="008C5B37"/>
    <w:rsid w:val="008C6B48"/>
    <w:rsid w:val="008C72C5"/>
    <w:rsid w:val="008D02CA"/>
    <w:rsid w:val="008D06CF"/>
    <w:rsid w:val="008D0AB1"/>
    <w:rsid w:val="008D10D3"/>
    <w:rsid w:val="008D142B"/>
    <w:rsid w:val="008D24E0"/>
    <w:rsid w:val="008D2605"/>
    <w:rsid w:val="008D30C1"/>
    <w:rsid w:val="008D4928"/>
    <w:rsid w:val="008D6851"/>
    <w:rsid w:val="008E16A8"/>
    <w:rsid w:val="008E1BE5"/>
    <w:rsid w:val="008E2DA6"/>
    <w:rsid w:val="008E3BBE"/>
    <w:rsid w:val="008E42FC"/>
    <w:rsid w:val="008E454D"/>
    <w:rsid w:val="008E4FC3"/>
    <w:rsid w:val="008E53A2"/>
    <w:rsid w:val="008E5723"/>
    <w:rsid w:val="008E6330"/>
    <w:rsid w:val="008E74EB"/>
    <w:rsid w:val="008E7A2E"/>
    <w:rsid w:val="008F0DEE"/>
    <w:rsid w:val="008F16DF"/>
    <w:rsid w:val="008F1C25"/>
    <w:rsid w:val="008F27E0"/>
    <w:rsid w:val="008F3156"/>
    <w:rsid w:val="008F35EA"/>
    <w:rsid w:val="008F45D2"/>
    <w:rsid w:val="008F56D2"/>
    <w:rsid w:val="008F7636"/>
    <w:rsid w:val="008F7E92"/>
    <w:rsid w:val="00900FDF"/>
    <w:rsid w:val="0090169B"/>
    <w:rsid w:val="0090233B"/>
    <w:rsid w:val="00902DEE"/>
    <w:rsid w:val="009035DD"/>
    <w:rsid w:val="00903752"/>
    <w:rsid w:val="0090434A"/>
    <w:rsid w:val="0090437A"/>
    <w:rsid w:val="0090635B"/>
    <w:rsid w:val="00910531"/>
    <w:rsid w:val="009107BB"/>
    <w:rsid w:val="00910CF0"/>
    <w:rsid w:val="00910D0D"/>
    <w:rsid w:val="00911A32"/>
    <w:rsid w:val="00912933"/>
    <w:rsid w:val="00912C4B"/>
    <w:rsid w:val="00912FFA"/>
    <w:rsid w:val="0091434F"/>
    <w:rsid w:val="009151B2"/>
    <w:rsid w:val="00915DB0"/>
    <w:rsid w:val="00915EC1"/>
    <w:rsid w:val="00916389"/>
    <w:rsid w:val="00916CDE"/>
    <w:rsid w:val="00920A35"/>
    <w:rsid w:val="009213C4"/>
    <w:rsid w:val="0092145D"/>
    <w:rsid w:val="00922B75"/>
    <w:rsid w:val="009230A3"/>
    <w:rsid w:val="009237F5"/>
    <w:rsid w:val="00923FA1"/>
    <w:rsid w:val="00925990"/>
    <w:rsid w:val="009266BE"/>
    <w:rsid w:val="00927B1C"/>
    <w:rsid w:val="00930C61"/>
    <w:rsid w:val="0093100B"/>
    <w:rsid w:val="00931294"/>
    <w:rsid w:val="009316AF"/>
    <w:rsid w:val="00932646"/>
    <w:rsid w:val="00932B14"/>
    <w:rsid w:val="00933D2E"/>
    <w:rsid w:val="00936F12"/>
    <w:rsid w:val="00941239"/>
    <w:rsid w:val="00941C5E"/>
    <w:rsid w:val="00942D85"/>
    <w:rsid w:val="00945888"/>
    <w:rsid w:val="00946B97"/>
    <w:rsid w:val="0094798D"/>
    <w:rsid w:val="00950337"/>
    <w:rsid w:val="00950B55"/>
    <w:rsid w:val="0095144D"/>
    <w:rsid w:val="00951520"/>
    <w:rsid w:val="00951AC9"/>
    <w:rsid w:val="00951F4F"/>
    <w:rsid w:val="0095297A"/>
    <w:rsid w:val="009533D4"/>
    <w:rsid w:val="00953B68"/>
    <w:rsid w:val="00954536"/>
    <w:rsid w:val="0095471C"/>
    <w:rsid w:val="00954BBA"/>
    <w:rsid w:val="00954DD4"/>
    <w:rsid w:val="00955AA6"/>
    <w:rsid w:val="00955EE3"/>
    <w:rsid w:val="009566E0"/>
    <w:rsid w:val="00957414"/>
    <w:rsid w:val="00960B2A"/>
    <w:rsid w:val="0096100A"/>
    <w:rsid w:val="00961EE1"/>
    <w:rsid w:val="00963784"/>
    <w:rsid w:val="00963911"/>
    <w:rsid w:val="00963F98"/>
    <w:rsid w:val="0096508A"/>
    <w:rsid w:val="00965610"/>
    <w:rsid w:val="00965792"/>
    <w:rsid w:val="00967660"/>
    <w:rsid w:val="00967B6F"/>
    <w:rsid w:val="00967E64"/>
    <w:rsid w:val="00967EE9"/>
    <w:rsid w:val="009706DF"/>
    <w:rsid w:val="009717E6"/>
    <w:rsid w:val="00971A0C"/>
    <w:rsid w:val="00971A80"/>
    <w:rsid w:val="00971CB2"/>
    <w:rsid w:val="00971E4C"/>
    <w:rsid w:val="00971F89"/>
    <w:rsid w:val="00973D27"/>
    <w:rsid w:val="0097411B"/>
    <w:rsid w:val="009741D3"/>
    <w:rsid w:val="00974750"/>
    <w:rsid w:val="009748FB"/>
    <w:rsid w:val="009760D6"/>
    <w:rsid w:val="009767BC"/>
    <w:rsid w:val="009767D0"/>
    <w:rsid w:val="0098112B"/>
    <w:rsid w:val="00981339"/>
    <w:rsid w:val="00981FFF"/>
    <w:rsid w:val="00982D65"/>
    <w:rsid w:val="0098511C"/>
    <w:rsid w:val="00985D3E"/>
    <w:rsid w:val="0098631E"/>
    <w:rsid w:val="00987659"/>
    <w:rsid w:val="00990432"/>
    <w:rsid w:val="00991C83"/>
    <w:rsid w:val="009926B0"/>
    <w:rsid w:val="00992FA7"/>
    <w:rsid w:val="00993E39"/>
    <w:rsid w:val="009944AD"/>
    <w:rsid w:val="009948E8"/>
    <w:rsid w:val="00996198"/>
    <w:rsid w:val="009A011B"/>
    <w:rsid w:val="009A0BF1"/>
    <w:rsid w:val="009A0FF1"/>
    <w:rsid w:val="009A117E"/>
    <w:rsid w:val="009A1953"/>
    <w:rsid w:val="009A3FBB"/>
    <w:rsid w:val="009A4C30"/>
    <w:rsid w:val="009A4FC5"/>
    <w:rsid w:val="009A5B52"/>
    <w:rsid w:val="009A6970"/>
    <w:rsid w:val="009A6CE0"/>
    <w:rsid w:val="009B17BF"/>
    <w:rsid w:val="009B1F2B"/>
    <w:rsid w:val="009B30A0"/>
    <w:rsid w:val="009B441A"/>
    <w:rsid w:val="009B50BF"/>
    <w:rsid w:val="009B61D2"/>
    <w:rsid w:val="009B7317"/>
    <w:rsid w:val="009C01FE"/>
    <w:rsid w:val="009C0348"/>
    <w:rsid w:val="009C1657"/>
    <w:rsid w:val="009C1C34"/>
    <w:rsid w:val="009C1C4A"/>
    <w:rsid w:val="009C2323"/>
    <w:rsid w:val="009C2A64"/>
    <w:rsid w:val="009C2D14"/>
    <w:rsid w:val="009C3F3E"/>
    <w:rsid w:val="009C4AA2"/>
    <w:rsid w:val="009C5F40"/>
    <w:rsid w:val="009C61E7"/>
    <w:rsid w:val="009C667D"/>
    <w:rsid w:val="009C6727"/>
    <w:rsid w:val="009C687E"/>
    <w:rsid w:val="009C70A7"/>
    <w:rsid w:val="009D0D89"/>
    <w:rsid w:val="009D109E"/>
    <w:rsid w:val="009D1342"/>
    <w:rsid w:val="009D2284"/>
    <w:rsid w:val="009D28A8"/>
    <w:rsid w:val="009D2BCD"/>
    <w:rsid w:val="009D2D18"/>
    <w:rsid w:val="009D3423"/>
    <w:rsid w:val="009D34D4"/>
    <w:rsid w:val="009D3ECC"/>
    <w:rsid w:val="009D4468"/>
    <w:rsid w:val="009D44CB"/>
    <w:rsid w:val="009D4EF2"/>
    <w:rsid w:val="009D5376"/>
    <w:rsid w:val="009D5F04"/>
    <w:rsid w:val="009D5F66"/>
    <w:rsid w:val="009D6E32"/>
    <w:rsid w:val="009D7414"/>
    <w:rsid w:val="009E0083"/>
    <w:rsid w:val="009E01AE"/>
    <w:rsid w:val="009E06FF"/>
    <w:rsid w:val="009E08B4"/>
    <w:rsid w:val="009E0C7D"/>
    <w:rsid w:val="009E1814"/>
    <w:rsid w:val="009E244A"/>
    <w:rsid w:val="009E3AB2"/>
    <w:rsid w:val="009E4280"/>
    <w:rsid w:val="009E5A9B"/>
    <w:rsid w:val="009E7177"/>
    <w:rsid w:val="009F1229"/>
    <w:rsid w:val="009F13F0"/>
    <w:rsid w:val="009F15D0"/>
    <w:rsid w:val="009F1F5C"/>
    <w:rsid w:val="009F3799"/>
    <w:rsid w:val="009F3C62"/>
    <w:rsid w:val="009F5DFE"/>
    <w:rsid w:val="009F6E3E"/>
    <w:rsid w:val="009F7701"/>
    <w:rsid w:val="009F7C8C"/>
    <w:rsid w:val="009F7DDB"/>
    <w:rsid w:val="009F7F09"/>
    <w:rsid w:val="00A002A5"/>
    <w:rsid w:val="00A00351"/>
    <w:rsid w:val="00A00F3C"/>
    <w:rsid w:val="00A02041"/>
    <w:rsid w:val="00A041B2"/>
    <w:rsid w:val="00A05100"/>
    <w:rsid w:val="00A07EAC"/>
    <w:rsid w:val="00A10719"/>
    <w:rsid w:val="00A10D97"/>
    <w:rsid w:val="00A11ADE"/>
    <w:rsid w:val="00A11FF2"/>
    <w:rsid w:val="00A1299E"/>
    <w:rsid w:val="00A12F12"/>
    <w:rsid w:val="00A133FF"/>
    <w:rsid w:val="00A138AE"/>
    <w:rsid w:val="00A15B4E"/>
    <w:rsid w:val="00A15C5C"/>
    <w:rsid w:val="00A16268"/>
    <w:rsid w:val="00A203FA"/>
    <w:rsid w:val="00A2182B"/>
    <w:rsid w:val="00A22293"/>
    <w:rsid w:val="00A22395"/>
    <w:rsid w:val="00A23A61"/>
    <w:rsid w:val="00A25654"/>
    <w:rsid w:val="00A25BE7"/>
    <w:rsid w:val="00A25F9F"/>
    <w:rsid w:val="00A27113"/>
    <w:rsid w:val="00A30103"/>
    <w:rsid w:val="00A30823"/>
    <w:rsid w:val="00A32B83"/>
    <w:rsid w:val="00A33077"/>
    <w:rsid w:val="00A3336C"/>
    <w:rsid w:val="00A34C5E"/>
    <w:rsid w:val="00A37ABC"/>
    <w:rsid w:val="00A40769"/>
    <w:rsid w:val="00A40DF3"/>
    <w:rsid w:val="00A42811"/>
    <w:rsid w:val="00A447F3"/>
    <w:rsid w:val="00A450AF"/>
    <w:rsid w:val="00A4512F"/>
    <w:rsid w:val="00A456F0"/>
    <w:rsid w:val="00A458F9"/>
    <w:rsid w:val="00A468B6"/>
    <w:rsid w:val="00A47DD6"/>
    <w:rsid w:val="00A50CFF"/>
    <w:rsid w:val="00A549CD"/>
    <w:rsid w:val="00A5594E"/>
    <w:rsid w:val="00A56C0F"/>
    <w:rsid w:val="00A576BC"/>
    <w:rsid w:val="00A57D9C"/>
    <w:rsid w:val="00A61A1B"/>
    <w:rsid w:val="00A62E8B"/>
    <w:rsid w:val="00A64F52"/>
    <w:rsid w:val="00A6622A"/>
    <w:rsid w:val="00A66914"/>
    <w:rsid w:val="00A66983"/>
    <w:rsid w:val="00A66A81"/>
    <w:rsid w:val="00A67493"/>
    <w:rsid w:val="00A70990"/>
    <w:rsid w:val="00A709C3"/>
    <w:rsid w:val="00A71001"/>
    <w:rsid w:val="00A72C37"/>
    <w:rsid w:val="00A74849"/>
    <w:rsid w:val="00A8032A"/>
    <w:rsid w:val="00A817C7"/>
    <w:rsid w:val="00A81CB2"/>
    <w:rsid w:val="00A82171"/>
    <w:rsid w:val="00A8346B"/>
    <w:rsid w:val="00A83B46"/>
    <w:rsid w:val="00A854C0"/>
    <w:rsid w:val="00A85F69"/>
    <w:rsid w:val="00A86146"/>
    <w:rsid w:val="00A864C2"/>
    <w:rsid w:val="00A86E65"/>
    <w:rsid w:val="00A8742D"/>
    <w:rsid w:val="00A877F1"/>
    <w:rsid w:val="00A87A32"/>
    <w:rsid w:val="00A87D4C"/>
    <w:rsid w:val="00A90B8D"/>
    <w:rsid w:val="00A90C80"/>
    <w:rsid w:val="00A940F5"/>
    <w:rsid w:val="00A94442"/>
    <w:rsid w:val="00A96F68"/>
    <w:rsid w:val="00A971AD"/>
    <w:rsid w:val="00A97A84"/>
    <w:rsid w:val="00A97D7A"/>
    <w:rsid w:val="00AA0328"/>
    <w:rsid w:val="00AA0FFE"/>
    <w:rsid w:val="00AA22D5"/>
    <w:rsid w:val="00AA2FD6"/>
    <w:rsid w:val="00AA34BE"/>
    <w:rsid w:val="00AA3C87"/>
    <w:rsid w:val="00AA401C"/>
    <w:rsid w:val="00AA45B7"/>
    <w:rsid w:val="00AA471E"/>
    <w:rsid w:val="00AA4DE4"/>
    <w:rsid w:val="00AA4FEF"/>
    <w:rsid w:val="00AA60C0"/>
    <w:rsid w:val="00AA64CC"/>
    <w:rsid w:val="00AA65D7"/>
    <w:rsid w:val="00AA735A"/>
    <w:rsid w:val="00AA7382"/>
    <w:rsid w:val="00AA73D6"/>
    <w:rsid w:val="00AA7CBF"/>
    <w:rsid w:val="00AB00A6"/>
    <w:rsid w:val="00AB0ABD"/>
    <w:rsid w:val="00AB1939"/>
    <w:rsid w:val="00AB34E4"/>
    <w:rsid w:val="00AB5246"/>
    <w:rsid w:val="00AB579E"/>
    <w:rsid w:val="00AB607F"/>
    <w:rsid w:val="00AB622F"/>
    <w:rsid w:val="00AB7343"/>
    <w:rsid w:val="00AB7939"/>
    <w:rsid w:val="00AB7E5A"/>
    <w:rsid w:val="00AC02A3"/>
    <w:rsid w:val="00AC0CB9"/>
    <w:rsid w:val="00AC1315"/>
    <w:rsid w:val="00AC188A"/>
    <w:rsid w:val="00AC1AD7"/>
    <w:rsid w:val="00AC2EDE"/>
    <w:rsid w:val="00AC3177"/>
    <w:rsid w:val="00AC4578"/>
    <w:rsid w:val="00AC4947"/>
    <w:rsid w:val="00AC4EA1"/>
    <w:rsid w:val="00AC5B44"/>
    <w:rsid w:val="00AC66E1"/>
    <w:rsid w:val="00AC6B4E"/>
    <w:rsid w:val="00AC7501"/>
    <w:rsid w:val="00AC75B1"/>
    <w:rsid w:val="00AC7D93"/>
    <w:rsid w:val="00AD1238"/>
    <w:rsid w:val="00AD1C2C"/>
    <w:rsid w:val="00AD3BA7"/>
    <w:rsid w:val="00AD42F0"/>
    <w:rsid w:val="00AD46B9"/>
    <w:rsid w:val="00AD5BC8"/>
    <w:rsid w:val="00AD5E7E"/>
    <w:rsid w:val="00AD6F32"/>
    <w:rsid w:val="00AD7EB4"/>
    <w:rsid w:val="00AE03DC"/>
    <w:rsid w:val="00AE1380"/>
    <w:rsid w:val="00AE2172"/>
    <w:rsid w:val="00AE4221"/>
    <w:rsid w:val="00AE4668"/>
    <w:rsid w:val="00AE5C33"/>
    <w:rsid w:val="00AE5E40"/>
    <w:rsid w:val="00AE67BF"/>
    <w:rsid w:val="00AE6BE5"/>
    <w:rsid w:val="00AE6C36"/>
    <w:rsid w:val="00AE7348"/>
    <w:rsid w:val="00AE7B4A"/>
    <w:rsid w:val="00AE7CF8"/>
    <w:rsid w:val="00AF00D7"/>
    <w:rsid w:val="00AF013D"/>
    <w:rsid w:val="00AF0947"/>
    <w:rsid w:val="00AF1B7D"/>
    <w:rsid w:val="00AF276A"/>
    <w:rsid w:val="00AF2C3B"/>
    <w:rsid w:val="00AF2E82"/>
    <w:rsid w:val="00AF3A09"/>
    <w:rsid w:val="00AF4BB9"/>
    <w:rsid w:val="00AF5019"/>
    <w:rsid w:val="00AF5513"/>
    <w:rsid w:val="00AF55BF"/>
    <w:rsid w:val="00AF589B"/>
    <w:rsid w:val="00AF7306"/>
    <w:rsid w:val="00AF7A9C"/>
    <w:rsid w:val="00B0003A"/>
    <w:rsid w:val="00B00611"/>
    <w:rsid w:val="00B00694"/>
    <w:rsid w:val="00B0088B"/>
    <w:rsid w:val="00B014B4"/>
    <w:rsid w:val="00B01631"/>
    <w:rsid w:val="00B02378"/>
    <w:rsid w:val="00B03F3C"/>
    <w:rsid w:val="00B042F7"/>
    <w:rsid w:val="00B049FF"/>
    <w:rsid w:val="00B050D0"/>
    <w:rsid w:val="00B05CE0"/>
    <w:rsid w:val="00B071DC"/>
    <w:rsid w:val="00B0726F"/>
    <w:rsid w:val="00B10082"/>
    <w:rsid w:val="00B10AB0"/>
    <w:rsid w:val="00B11161"/>
    <w:rsid w:val="00B11644"/>
    <w:rsid w:val="00B11FD4"/>
    <w:rsid w:val="00B12273"/>
    <w:rsid w:val="00B12D17"/>
    <w:rsid w:val="00B139AB"/>
    <w:rsid w:val="00B151CD"/>
    <w:rsid w:val="00B155CB"/>
    <w:rsid w:val="00B175C6"/>
    <w:rsid w:val="00B1784D"/>
    <w:rsid w:val="00B17F92"/>
    <w:rsid w:val="00B200DC"/>
    <w:rsid w:val="00B21701"/>
    <w:rsid w:val="00B2278C"/>
    <w:rsid w:val="00B23727"/>
    <w:rsid w:val="00B23B6A"/>
    <w:rsid w:val="00B246CE"/>
    <w:rsid w:val="00B2572E"/>
    <w:rsid w:val="00B25917"/>
    <w:rsid w:val="00B25BC2"/>
    <w:rsid w:val="00B2623F"/>
    <w:rsid w:val="00B2651B"/>
    <w:rsid w:val="00B26C4D"/>
    <w:rsid w:val="00B3032C"/>
    <w:rsid w:val="00B30BA6"/>
    <w:rsid w:val="00B30F07"/>
    <w:rsid w:val="00B310B5"/>
    <w:rsid w:val="00B31990"/>
    <w:rsid w:val="00B31BE7"/>
    <w:rsid w:val="00B31FF9"/>
    <w:rsid w:val="00B323CF"/>
    <w:rsid w:val="00B323D8"/>
    <w:rsid w:val="00B32954"/>
    <w:rsid w:val="00B33582"/>
    <w:rsid w:val="00B33EB8"/>
    <w:rsid w:val="00B347E3"/>
    <w:rsid w:val="00B34A13"/>
    <w:rsid w:val="00B34B47"/>
    <w:rsid w:val="00B355E4"/>
    <w:rsid w:val="00B35929"/>
    <w:rsid w:val="00B3598E"/>
    <w:rsid w:val="00B40D57"/>
    <w:rsid w:val="00B41393"/>
    <w:rsid w:val="00B416C0"/>
    <w:rsid w:val="00B424F0"/>
    <w:rsid w:val="00B42CD8"/>
    <w:rsid w:val="00B43BF1"/>
    <w:rsid w:val="00B43F08"/>
    <w:rsid w:val="00B4503D"/>
    <w:rsid w:val="00B4503F"/>
    <w:rsid w:val="00B4627F"/>
    <w:rsid w:val="00B46419"/>
    <w:rsid w:val="00B46B68"/>
    <w:rsid w:val="00B46E4F"/>
    <w:rsid w:val="00B47A48"/>
    <w:rsid w:val="00B50287"/>
    <w:rsid w:val="00B5276E"/>
    <w:rsid w:val="00B52FF5"/>
    <w:rsid w:val="00B53A51"/>
    <w:rsid w:val="00B54A60"/>
    <w:rsid w:val="00B55392"/>
    <w:rsid w:val="00B5679E"/>
    <w:rsid w:val="00B56821"/>
    <w:rsid w:val="00B56F52"/>
    <w:rsid w:val="00B57550"/>
    <w:rsid w:val="00B57B97"/>
    <w:rsid w:val="00B60765"/>
    <w:rsid w:val="00B611AB"/>
    <w:rsid w:val="00B61A6E"/>
    <w:rsid w:val="00B62FCD"/>
    <w:rsid w:val="00B6472E"/>
    <w:rsid w:val="00B64EE2"/>
    <w:rsid w:val="00B650A0"/>
    <w:rsid w:val="00B66041"/>
    <w:rsid w:val="00B70379"/>
    <w:rsid w:val="00B70403"/>
    <w:rsid w:val="00B70B90"/>
    <w:rsid w:val="00B70E04"/>
    <w:rsid w:val="00B72B98"/>
    <w:rsid w:val="00B738D0"/>
    <w:rsid w:val="00B74097"/>
    <w:rsid w:val="00B741B3"/>
    <w:rsid w:val="00B74BEA"/>
    <w:rsid w:val="00B750D2"/>
    <w:rsid w:val="00B7556C"/>
    <w:rsid w:val="00B75EDE"/>
    <w:rsid w:val="00B762EC"/>
    <w:rsid w:val="00B7774B"/>
    <w:rsid w:val="00B77829"/>
    <w:rsid w:val="00B8060F"/>
    <w:rsid w:val="00B81C5E"/>
    <w:rsid w:val="00B81C64"/>
    <w:rsid w:val="00B82AC8"/>
    <w:rsid w:val="00B82DA3"/>
    <w:rsid w:val="00B830A1"/>
    <w:rsid w:val="00B83699"/>
    <w:rsid w:val="00B83F03"/>
    <w:rsid w:val="00B84AA9"/>
    <w:rsid w:val="00B84DAA"/>
    <w:rsid w:val="00B85432"/>
    <w:rsid w:val="00B8661C"/>
    <w:rsid w:val="00B86F23"/>
    <w:rsid w:val="00B908F9"/>
    <w:rsid w:val="00B90AC5"/>
    <w:rsid w:val="00B93CB6"/>
    <w:rsid w:val="00B94275"/>
    <w:rsid w:val="00B953C7"/>
    <w:rsid w:val="00B962DF"/>
    <w:rsid w:val="00B96E35"/>
    <w:rsid w:val="00BA009A"/>
    <w:rsid w:val="00BA0324"/>
    <w:rsid w:val="00BA0E24"/>
    <w:rsid w:val="00BA17A8"/>
    <w:rsid w:val="00BA20FB"/>
    <w:rsid w:val="00BA233D"/>
    <w:rsid w:val="00BA25F9"/>
    <w:rsid w:val="00BA289C"/>
    <w:rsid w:val="00BA28FB"/>
    <w:rsid w:val="00BA2BEA"/>
    <w:rsid w:val="00BA4364"/>
    <w:rsid w:val="00BA625A"/>
    <w:rsid w:val="00BA7473"/>
    <w:rsid w:val="00BB01BA"/>
    <w:rsid w:val="00BB12B4"/>
    <w:rsid w:val="00BB2DA2"/>
    <w:rsid w:val="00BB2DD5"/>
    <w:rsid w:val="00BB3F19"/>
    <w:rsid w:val="00BB4D2D"/>
    <w:rsid w:val="00BB56B0"/>
    <w:rsid w:val="00BB5B79"/>
    <w:rsid w:val="00BB5BD3"/>
    <w:rsid w:val="00BB7510"/>
    <w:rsid w:val="00BB7B99"/>
    <w:rsid w:val="00BC1078"/>
    <w:rsid w:val="00BC4B94"/>
    <w:rsid w:val="00BC58F8"/>
    <w:rsid w:val="00BC5EF5"/>
    <w:rsid w:val="00BC652F"/>
    <w:rsid w:val="00BC7843"/>
    <w:rsid w:val="00BD057A"/>
    <w:rsid w:val="00BD0D1D"/>
    <w:rsid w:val="00BD1843"/>
    <w:rsid w:val="00BD202D"/>
    <w:rsid w:val="00BD2A74"/>
    <w:rsid w:val="00BD2CF2"/>
    <w:rsid w:val="00BD2D99"/>
    <w:rsid w:val="00BD3485"/>
    <w:rsid w:val="00BD49C8"/>
    <w:rsid w:val="00BD58C5"/>
    <w:rsid w:val="00BD62A7"/>
    <w:rsid w:val="00BD6CAF"/>
    <w:rsid w:val="00BD6DA9"/>
    <w:rsid w:val="00BD718C"/>
    <w:rsid w:val="00BD7BAC"/>
    <w:rsid w:val="00BE070B"/>
    <w:rsid w:val="00BE1122"/>
    <w:rsid w:val="00BE22F5"/>
    <w:rsid w:val="00BE23FA"/>
    <w:rsid w:val="00BE3079"/>
    <w:rsid w:val="00BE3586"/>
    <w:rsid w:val="00BE43A3"/>
    <w:rsid w:val="00BE5882"/>
    <w:rsid w:val="00BE6022"/>
    <w:rsid w:val="00BE659D"/>
    <w:rsid w:val="00BE6A14"/>
    <w:rsid w:val="00BE6DD1"/>
    <w:rsid w:val="00BE6F27"/>
    <w:rsid w:val="00BE7376"/>
    <w:rsid w:val="00BE7819"/>
    <w:rsid w:val="00BF0EB8"/>
    <w:rsid w:val="00BF14E3"/>
    <w:rsid w:val="00BF1E11"/>
    <w:rsid w:val="00BF1E7F"/>
    <w:rsid w:val="00BF2375"/>
    <w:rsid w:val="00BF3E16"/>
    <w:rsid w:val="00BF60A9"/>
    <w:rsid w:val="00BF614E"/>
    <w:rsid w:val="00BF773E"/>
    <w:rsid w:val="00C00221"/>
    <w:rsid w:val="00C00A1E"/>
    <w:rsid w:val="00C012D6"/>
    <w:rsid w:val="00C02B61"/>
    <w:rsid w:val="00C02FF5"/>
    <w:rsid w:val="00C0358B"/>
    <w:rsid w:val="00C03690"/>
    <w:rsid w:val="00C04422"/>
    <w:rsid w:val="00C0486D"/>
    <w:rsid w:val="00C04A35"/>
    <w:rsid w:val="00C0733F"/>
    <w:rsid w:val="00C0762D"/>
    <w:rsid w:val="00C1023E"/>
    <w:rsid w:val="00C10A3C"/>
    <w:rsid w:val="00C14089"/>
    <w:rsid w:val="00C15930"/>
    <w:rsid w:val="00C1768B"/>
    <w:rsid w:val="00C176C3"/>
    <w:rsid w:val="00C211BE"/>
    <w:rsid w:val="00C21259"/>
    <w:rsid w:val="00C2138B"/>
    <w:rsid w:val="00C22086"/>
    <w:rsid w:val="00C22BB1"/>
    <w:rsid w:val="00C244E1"/>
    <w:rsid w:val="00C246AF"/>
    <w:rsid w:val="00C248C5"/>
    <w:rsid w:val="00C25317"/>
    <w:rsid w:val="00C25CEE"/>
    <w:rsid w:val="00C25F99"/>
    <w:rsid w:val="00C266F6"/>
    <w:rsid w:val="00C26F9D"/>
    <w:rsid w:val="00C27C2F"/>
    <w:rsid w:val="00C27DCA"/>
    <w:rsid w:val="00C27DD4"/>
    <w:rsid w:val="00C30221"/>
    <w:rsid w:val="00C3175E"/>
    <w:rsid w:val="00C321B0"/>
    <w:rsid w:val="00C32718"/>
    <w:rsid w:val="00C32AC0"/>
    <w:rsid w:val="00C33EFF"/>
    <w:rsid w:val="00C364D6"/>
    <w:rsid w:val="00C36C51"/>
    <w:rsid w:val="00C36F64"/>
    <w:rsid w:val="00C372DB"/>
    <w:rsid w:val="00C37C33"/>
    <w:rsid w:val="00C37E02"/>
    <w:rsid w:val="00C37E63"/>
    <w:rsid w:val="00C37F4D"/>
    <w:rsid w:val="00C37F8F"/>
    <w:rsid w:val="00C40E21"/>
    <w:rsid w:val="00C41134"/>
    <w:rsid w:val="00C41AB1"/>
    <w:rsid w:val="00C428FB"/>
    <w:rsid w:val="00C42BBC"/>
    <w:rsid w:val="00C437D4"/>
    <w:rsid w:val="00C44168"/>
    <w:rsid w:val="00C44803"/>
    <w:rsid w:val="00C455A1"/>
    <w:rsid w:val="00C45C1A"/>
    <w:rsid w:val="00C462B6"/>
    <w:rsid w:val="00C46BA5"/>
    <w:rsid w:val="00C46F4F"/>
    <w:rsid w:val="00C46FD7"/>
    <w:rsid w:val="00C47516"/>
    <w:rsid w:val="00C47DF4"/>
    <w:rsid w:val="00C50E45"/>
    <w:rsid w:val="00C51333"/>
    <w:rsid w:val="00C536D5"/>
    <w:rsid w:val="00C53F09"/>
    <w:rsid w:val="00C53F0D"/>
    <w:rsid w:val="00C55AFD"/>
    <w:rsid w:val="00C563B9"/>
    <w:rsid w:val="00C57073"/>
    <w:rsid w:val="00C60641"/>
    <w:rsid w:val="00C61554"/>
    <w:rsid w:val="00C61A08"/>
    <w:rsid w:val="00C62E80"/>
    <w:rsid w:val="00C63F28"/>
    <w:rsid w:val="00C64361"/>
    <w:rsid w:val="00C64D43"/>
    <w:rsid w:val="00C651A6"/>
    <w:rsid w:val="00C6570B"/>
    <w:rsid w:val="00C65799"/>
    <w:rsid w:val="00C65F64"/>
    <w:rsid w:val="00C65F6E"/>
    <w:rsid w:val="00C663CF"/>
    <w:rsid w:val="00C676AC"/>
    <w:rsid w:val="00C67821"/>
    <w:rsid w:val="00C70566"/>
    <w:rsid w:val="00C7111A"/>
    <w:rsid w:val="00C71652"/>
    <w:rsid w:val="00C71EEF"/>
    <w:rsid w:val="00C72328"/>
    <w:rsid w:val="00C72E9D"/>
    <w:rsid w:val="00C73CBF"/>
    <w:rsid w:val="00C7498E"/>
    <w:rsid w:val="00C75A1D"/>
    <w:rsid w:val="00C80A34"/>
    <w:rsid w:val="00C81A47"/>
    <w:rsid w:val="00C82416"/>
    <w:rsid w:val="00C826DD"/>
    <w:rsid w:val="00C82B10"/>
    <w:rsid w:val="00C82B45"/>
    <w:rsid w:val="00C83058"/>
    <w:rsid w:val="00C84697"/>
    <w:rsid w:val="00C851E5"/>
    <w:rsid w:val="00C856DD"/>
    <w:rsid w:val="00C85A77"/>
    <w:rsid w:val="00C86291"/>
    <w:rsid w:val="00C862F8"/>
    <w:rsid w:val="00C86701"/>
    <w:rsid w:val="00C86925"/>
    <w:rsid w:val="00C8783A"/>
    <w:rsid w:val="00C90ABF"/>
    <w:rsid w:val="00C91CF0"/>
    <w:rsid w:val="00C925C0"/>
    <w:rsid w:val="00C92641"/>
    <w:rsid w:val="00C92932"/>
    <w:rsid w:val="00C93727"/>
    <w:rsid w:val="00C952F2"/>
    <w:rsid w:val="00C958DB"/>
    <w:rsid w:val="00C961BC"/>
    <w:rsid w:val="00C964A0"/>
    <w:rsid w:val="00C9755A"/>
    <w:rsid w:val="00C97A0A"/>
    <w:rsid w:val="00CA18F3"/>
    <w:rsid w:val="00CA2914"/>
    <w:rsid w:val="00CA2C98"/>
    <w:rsid w:val="00CA2E39"/>
    <w:rsid w:val="00CA3BA0"/>
    <w:rsid w:val="00CA3FF3"/>
    <w:rsid w:val="00CA4202"/>
    <w:rsid w:val="00CA464D"/>
    <w:rsid w:val="00CA570D"/>
    <w:rsid w:val="00CA5929"/>
    <w:rsid w:val="00CA5D9F"/>
    <w:rsid w:val="00CA6498"/>
    <w:rsid w:val="00CA677F"/>
    <w:rsid w:val="00CB0170"/>
    <w:rsid w:val="00CB0579"/>
    <w:rsid w:val="00CB0C80"/>
    <w:rsid w:val="00CB1449"/>
    <w:rsid w:val="00CB162A"/>
    <w:rsid w:val="00CB1E8F"/>
    <w:rsid w:val="00CB2FF3"/>
    <w:rsid w:val="00CB51C5"/>
    <w:rsid w:val="00CC0261"/>
    <w:rsid w:val="00CC1116"/>
    <w:rsid w:val="00CC1184"/>
    <w:rsid w:val="00CC2B68"/>
    <w:rsid w:val="00CC3231"/>
    <w:rsid w:val="00CC35C2"/>
    <w:rsid w:val="00CC4414"/>
    <w:rsid w:val="00CC4901"/>
    <w:rsid w:val="00CC51B0"/>
    <w:rsid w:val="00CC529F"/>
    <w:rsid w:val="00CC555D"/>
    <w:rsid w:val="00CC69DC"/>
    <w:rsid w:val="00CC71FC"/>
    <w:rsid w:val="00CC74DA"/>
    <w:rsid w:val="00CC7771"/>
    <w:rsid w:val="00CD0389"/>
    <w:rsid w:val="00CD08DA"/>
    <w:rsid w:val="00CD0E59"/>
    <w:rsid w:val="00CD0EDD"/>
    <w:rsid w:val="00CD1507"/>
    <w:rsid w:val="00CD1C5C"/>
    <w:rsid w:val="00CD1DD2"/>
    <w:rsid w:val="00CD3205"/>
    <w:rsid w:val="00CD435E"/>
    <w:rsid w:val="00CD4BD1"/>
    <w:rsid w:val="00CD52ED"/>
    <w:rsid w:val="00CD5457"/>
    <w:rsid w:val="00CD5DE2"/>
    <w:rsid w:val="00CD751E"/>
    <w:rsid w:val="00CE02D0"/>
    <w:rsid w:val="00CE0547"/>
    <w:rsid w:val="00CE0D3D"/>
    <w:rsid w:val="00CE1E56"/>
    <w:rsid w:val="00CE3E10"/>
    <w:rsid w:val="00CE3F10"/>
    <w:rsid w:val="00CE4E47"/>
    <w:rsid w:val="00CE5943"/>
    <w:rsid w:val="00CE5D23"/>
    <w:rsid w:val="00CE79F0"/>
    <w:rsid w:val="00CF06E6"/>
    <w:rsid w:val="00CF0E1B"/>
    <w:rsid w:val="00CF16C3"/>
    <w:rsid w:val="00CF1DD0"/>
    <w:rsid w:val="00CF29D6"/>
    <w:rsid w:val="00CF3C63"/>
    <w:rsid w:val="00CF446E"/>
    <w:rsid w:val="00CF500D"/>
    <w:rsid w:val="00CF5BB7"/>
    <w:rsid w:val="00CF5BE1"/>
    <w:rsid w:val="00CF5CED"/>
    <w:rsid w:val="00CF69B7"/>
    <w:rsid w:val="00CF707E"/>
    <w:rsid w:val="00D0017B"/>
    <w:rsid w:val="00D01799"/>
    <w:rsid w:val="00D0188E"/>
    <w:rsid w:val="00D01988"/>
    <w:rsid w:val="00D0234C"/>
    <w:rsid w:val="00D03782"/>
    <w:rsid w:val="00D03CFC"/>
    <w:rsid w:val="00D048A2"/>
    <w:rsid w:val="00D05A51"/>
    <w:rsid w:val="00D067E2"/>
    <w:rsid w:val="00D06AC1"/>
    <w:rsid w:val="00D06CAC"/>
    <w:rsid w:val="00D06D87"/>
    <w:rsid w:val="00D073FF"/>
    <w:rsid w:val="00D07DD5"/>
    <w:rsid w:val="00D111E4"/>
    <w:rsid w:val="00D11227"/>
    <w:rsid w:val="00D11281"/>
    <w:rsid w:val="00D11C43"/>
    <w:rsid w:val="00D1220D"/>
    <w:rsid w:val="00D12791"/>
    <w:rsid w:val="00D12851"/>
    <w:rsid w:val="00D1348C"/>
    <w:rsid w:val="00D15410"/>
    <w:rsid w:val="00D17672"/>
    <w:rsid w:val="00D17F27"/>
    <w:rsid w:val="00D205A5"/>
    <w:rsid w:val="00D229FF"/>
    <w:rsid w:val="00D23896"/>
    <w:rsid w:val="00D2469E"/>
    <w:rsid w:val="00D2496B"/>
    <w:rsid w:val="00D252DA"/>
    <w:rsid w:val="00D260DA"/>
    <w:rsid w:val="00D266BE"/>
    <w:rsid w:val="00D303FD"/>
    <w:rsid w:val="00D30450"/>
    <w:rsid w:val="00D331C2"/>
    <w:rsid w:val="00D339AF"/>
    <w:rsid w:val="00D35BB0"/>
    <w:rsid w:val="00D35C9A"/>
    <w:rsid w:val="00D35E22"/>
    <w:rsid w:val="00D36207"/>
    <w:rsid w:val="00D41123"/>
    <w:rsid w:val="00D4357E"/>
    <w:rsid w:val="00D44654"/>
    <w:rsid w:val="00D44A7D"/>
    <w:rsid w:val="00D44F75"/>
    <w:rsid w:val="00D453DC"/>
    <w:rsid w:val="00D4580C"/>
    <w:rsid w:val="00D45889"/>
    <w:rsid w:val="00D45D46"/>
    <w:rsid w:val="00D46062"/>
    <w:rsid w:val="00D4621D"/>
    <w:rsid w:val="00D50734"/>
    <w:rsid w:val="00D51665"/>
    <w:rsid w:val="00D516F7"/>
    <w:rsid w:val="00D52275"/>
    <w:rsid w:val="00D5275F"/>
    <w:rsid w:val="00D52A6C"/>
    <w:rsid w:val="00D52A94"/>
    <w:rsid w:val="00D53E8D"/>
    <w:rsid w:val="00D54924"/>
    <w:rsid w:val="00D57C39"/>
    <w:rsid w:val="00D60D0C"/>
    <w:rsid w:val="00D61E4E"/>
    <w:rsid w:val="00D623C3"/>
    <w:rsid w:val="00D626A1"/>
    <w:rsid w:val="00D6493C"/>
    <w:rsid w:val="00D65BC8"/>
    <w:rsid w:val="00D660AF"/>
    <w:rsid w:val="00D677AB"/>
    <w:rsid w:val="00D67978"/>
    <w:rsid w:val="00D679F7"/>
    <w:rsid w:val="00D67AE2"/>
    <w:rsid w:val="00D67E32"/>
    <w:rsid w:val="00D706C5"/>
    <w:rsid w:val="00D706F2"/>
    <w:rsid w:val="00D71610"/>
    <w:rsid w:val="00D74399"/>
    <w:rsid w:val="00D752A5"/>
    <w:rsid w:val="00D76DAB"/>
    <w:rsid w:val="00D76EF3"/>
    <w:rsid w:val="00D77A9D"/>
    <w:rsid w:val="00D77BC2"/>
    <w:rsid w:val="00D80438"/>
    <w:rsid w:val="00D806AA"/>
    <w:rsid w:val="00D808BB"/>
    <w:rsid w:val="00D81676"/>
    <w:rsid w:val="00D81734"/>
    <w:rsid w:val="00D829E6"/>
    <w:rsid w:val="00D82AC9"/>
    <w:rsid w:val="00D82DF7"/>
    <w:rsid w:val="00D83CB4"/>
    <w:rsid w:val="00D843C4"/>
    <w:rsid w:val="00D849A4"/>
    <w:rsid w:val="00D85A3D"/>
    <w:rsid w:val="00D85B13"/>
    <w:rsid w:val="00D864EA"/>
    <w:rsid w:val="00D86771"/>
    <w:rsid w:val="00D86CBF"/>
    <w:rsid w:val="00D87F77"/>
    <w:rsid w:val="00D90007"/>
    <w:rsid w:val="00D91FEC"/>
    <w:rsid w:val="00D92003"/>
    <w:rsid w:val="00D9214E"/>
    <w:rsid w:val="00D93149"/>
    <w:rsid w:val="00D94693"/>
    <w:rsid w:val="00D95B96"/>
    <w:rsid w:val="00D95B9F"/>
    <w:rsid w:val="00D96402"/>
    <w:rsid w:val="00D96C25"/>
    <w:rsid w:val="00D974FC"/>
    <w:rsid w:val="00DA01B2"/>
    <w:rsid w:val="00DA029D"/>
    <w:rsid w:val="00DA0506"/>
    <w:rsid w:val="00DA3ECD"/>
    <w:rsid w:val="00DA447C"/>
    <w:rsid w:val="00DA47D8"/>
    <w:rsid w:val="00DA6035"/>
    <w:rsid w:val="00DA677A"/>
    <w:rsid w:val="00DB030A"/>
    <w:rsid w:val="00DB03BC"/>
    <w:rsid w:val="00DB1978"/>
    <w:rsid w:val="00DB1FB5"/>
    <w:rsid w:val="00DB28CE"/>
    <w:rsid w:val="00DB38FF"/>
    <w:rsid w:val="00DB48BD"/>
    <w:rsid w:val="00DB4E61"/>
    <w:rsid w:val="00DB4E87"/>
    <w:rsid w:val="00DB4EAE"/>
    <w:rsid w:val="00DB70BD"/>
    <w:rsid w:val="00DB7941"/>
    <w:rsid w:val="00DC0A7A"/>
    <w:rsid w:val="00DC0BB2"/>
    <w:rsid w:val="00DC0DE2"/>
    <w:rsid w:val="00DC11FE"/>
    <w:rsid w:val="00DC12A6"/>
    <w:rsid w:val="00DC3F2D"/>
    <w:rsid w:val="00DC42C7"/>
    <w:rsid w:val="00DD0D37"/>
    <w:rsid w:val="00DD13BD"/>
    <w:rsid w:val="00DD19FA"/>
    <w:rsid w:val="00DD3A98"/>
    <w:rsid w:val="00DD54EC"/>
    <w:rsid w:val="00DD59CC"/>
    <w:rsid w:val="00DD5BFF"/>
    <w:rsid w:val="00DD619A"/>
    <w:rsid w:val="00DD64F6"/>
    <w:rsid w:val="00DD6B62"/>
    <w:rsid w:val="00DD6EE8"/>
    <w:rsid w:val="00DD7CB9"/>
    <w:rsid w:val="00DE0027"/>
    <w:rsid w:val="00DE0D08"/>
    <w:rsid w:val="00DE1D92"/>
    <w:rsid w:val="00DE1DDA"/>
    <w:rsid w:val="00DE1F96"/>
    <w:rsid w:val="00DE2793"/>
    <w:rsid w:val="00DE2EE3"/>
    <w:rsid w:val="00DE2EF9"/>
    <w:rsid w:val="00DE350D"/>
    <w:rsid w:val="00DE3681"/>
    <w:rsid w:val="00DE7F1E"/>
    <w:rsid w:val="00DF0C0A"/>
    <w:rsid w:val="00DF0E32"/>
    <w:rsid w:val="00DF12F9"/>
    <w:rsid w:val="00DF14C5"/>
    <w:rsid w:val="00DF1FD0"/>
    <w:rsid w:val="00DF5505"/>
    <w:rsid w:val="00DF56FA"/>
    <w:rsid w:val="00DF5E45"/>
    <w:rsid w:val="00E005BE"/>
    <w:rsid w:val="00E0069D"/>
    <w:rsid w:val="00E0116D"/>
    <w:rsid w:val="00E01D2C"/>
    <w:rsid w:val="00E0204D"/>
    <w:rsid w:val="00E028C2"/>
    <w:rsid w:val="00E02C85"/>
    <w:rsid w:val="00E03435"/>
    <w:rsid w:val="00E03733"/>
    <w:rsid w:val="00E03B46"/>
    <w:rsid w:val="00E04682"/>
    <w:rsid w:val="00E0476C"/>
    <w:rsid w:val="00E04F26"/>
    <w:rsid w:val="00E0542D"/>
    <w:rsid w:val="00E077D5"/>
    <w:rsid w:val="00E10C6A"/>
    <w:rsid w:val="00E11783"/>
    <w:rsid w:val="00E12658"/>
    <w:rsid w:val="00E12BA7"/>
    <w:rsid w:val="00E13628"/>
    <w:rsid w:val="00E13ADC"/>
    <w:rsid w:val="00E15139"/>
    <w:rsid w:val="00E1524E"/>
    <w:rsid w:val="00E16E05"/>
    <w:rsid w:val="00E20513"/>
    <w:rsid w:val="00E21872"/>
    <w:rsid w:val="00E21C51"/>
    <w:rsid w:val="00E21C8D"/>
    <w:rsid w:val="00E21D89"/>
    <w:rsid w:val="00E228D3"/>
    <w:rsid w:val="00E236ED"/>
    <w:rsid w:val="00E23E41"/>
    <w:rsid w:val="00E245FC"/>
    <w:rsid w:val="00E25419"/>
    <w:rsid w:val="00E2551D"/>
    <w:rsid w:val="00E263AB"/>
    <w:rsid w:val="00E2731E"/>
    <w:rsid w:val="00E27374"/>
    <w:rsid w:val="00E2786C"/>
    <w:rsid w:val="00E3098E"/>
    <w:rsid w:val="00E30F5D"/>
    <w:rsid w:val="00E31195"/>
    <w:rsid w:val="00E316B4"/>
    <w:rsid w:val="00E329E6"/>
    <w:rsid w:val="00E32EBE"/>
    <w:rsid w:val="00E331C0"/>
    <w:rsid w:val="00E3455E"/>
    <w:rsid w:val="00E34DEC"/>
    <w:rsid w:val="00E34F8D"/>
    <w:rsid w:val="00E353BF"/>
    <w:rsid w:val="00E3546E"/>
    <w:rsid w:val="00E358D4"/>
    <w:rsid w:val="00E359E3"/>
    <w:rsid w:val="00E36851"/>
    <w:rsid w:val="00E36A62"/>
    <w:rsid w:val="00E37E62"/>
    <w:rsid w:val="00E40467"/>
    <w:rsid w:val="00E40E2D"/>
    <w:rsid w:val="00E41418"/>
    <w:rsid w:val="00E431CB"/>
    <w:rsid w:val="00E43352"/>
    <w:rsid w:val="00E444FB"/>
    <w:rsid w:val="00E46140"/>
    <w:rsid w:val="00E46BBE"/>
    <w:rsid w:val="00E46DC3"/>
    <w:rsid w:val="00E47C7E"/>
    <w:rsid w:val="00E50552"/>
    <w:rsid w:val="00E50604"/>
    <w:rsid w:val="00E51ECC"/>
    <w:rsid w:val="00E532B4"/>
    <w:rsid w:val="00E542CB"/>
    <w:rsid w:val="00E54929"/>
    <w:rsid w:val="00E54F5D"/>
    <w:rsid w:val="00E555EF"/>
    <w:rsid w:val="00E55DA1"/>
    <w:rsid w:val="00E569B0"/>
    <w:rsid w:val="00E56E63"/>
    <w:rsid w:val="00E575E3"/>
    <w:rsid w:val="00E57D60"/>
    <w:rsid w:val="00E6090F"/>
    <w:rsid w:val="00E61362"/>
    <w:rsid w:val="00E616A2"/>
    <w:rsid w:val="00E61AC9"/>
    <w:rsid w:val="00E62370"/>
    <w:rsid w:val="00E62F4F"/>
    <w:rsid w:val="00E63690"/>
    <w:rsid w:val="00E640E8"/>
    <w:rsid w:val="00E64A2A"/>
    <w:rsid w:val="00E65103"/>
    <w:rsid w:val="00E65C2E"/>
    <w:rsid w:val="00E664D2"/>
    <w:rsid w:val="00E66648"/>
    <w:rsid w:val="00E6690B"/>
    <w:rsid w:val="00E70515"/>
    <w:rsid w:val="00E711FE"/>
    <w:rsid w:val="00E71354"/>
    <w:rsid w:val="00E71499"/>
    <w:rsid w:val="00E71890"/>
    <w:rsid w:val="00E7210C"/>
    <w:rsid w:val="00E722B5"/>
    <w:rsid w:val="00E728BE"/>
    <w:rsid w:val="00E73015"/>
    <w:rsid w:val="00E75716"/>
    <w:rsid w:val="00E7587F"/>
    <w:rsid w:val="00E75FBA"/>
    <w:rsid w:val="00E76BA7"/>
    <w:rsid w:val="00E776E8"/>
    <w:rsid w:val="00E77E40"/>
    <w:rsid w:val="00E80A13"/>
    <w:rsid w:val="00E81011"/>
    <w:rsid w:val="00E82B53"/>
    <w:rsid w:val="00E84969"/>
    <w:rsid w:val="00E850DF"/>
    <w:rsid w:val="00E853A5"/>
    <w:rsid w:val="00E858D5"/>
    <w:rsid w:val="00E85995"/>
    <w:rsid w:val="00E85E9E"/>
    <w:rsid w:val="00E8612F"/>
    <w:rsid w:val="00E86AB2"/>
    <w:rsid w:val="00E87051"/>
    <w:rsid w:val="00E875D6"/>
    <w:rsid w:val="00E87966"/>
    <w:rsid w:val="00E87D26"/>
    <w:rsid w:val="00E87F6F"/>
    <w:rsid w:val="00E92021"/>
    <w:rsid w:val="00E9271C"/>
    <w:rsid w:val="00E927AC"/>
    <w:rsid w:val="00E92EFB"/>
    <w:rsid w:val="00E92FAF"/>
    <w:rsid w:val="00E943BA"/>
    <w:rsid w:val="00E94409"/>
    <w:rsid w:val="00E94623"/>
    <w:rsid w:val="00E94976"/>
    <w:rsid w:val="00E94DCE"/>
    <w:rsid w:val="00E94F5B"/>
    <w:rsid w:val="00E95DFB"/>
    <w:rsid w:val="00E9724E"/>
    <w:rsid w:val="00EA035A"/>
    <w:rsid w:val="00EA0F7E"/>
    <w:rsid w:val="00EA3894"/>
    <w:rsid w:val="00EA3F0C"/>
    <w:rsid w:val="00EA5B0F"/>
    <w:rsid w:val="00EA60B5"/>
    <w:rsid w:val="00EA6184"/>
    <w:rsid w:val="00EA61E9"/>
    <w:rsid w:val="00EA71C2"/>
    <w:rsid w:val="00EB2A07"/>
    <w:rsid w:val="00EB2F54"/>
    <w:rsid w:val="00EB3694"/>
    <w:rsid w:val="00EB54B8"/>
    <w:rsid w:val="00EB6330"/>
    <w:rsid w:val="00EB6558"/>
    <w:rsid w:val="00EB6830"/>
    <w:rsid w:val="00EB6B32"/>
    <w:rsid w:val="00EB7D38"/>
    <w:rsid w:val="00EC03DA"/>
    <w:rsid w:val="00EC2293"/>
    <w:rsid w:val="00EC2651"/>
    <w:rsid w:val="00EC2AC9"/>
    <w:rsid w:val="00EC3B83"/>
    <w:rsid w:val="00EC4177"/>
    <w:rsid w:val="00EC444F"/>
    <w:rsid w:val="00EC48EE"/>
    <w:rsid w:val="00EC7254"/>
    <w:rsid w:val="00EC77D9"/>
    <w:rsid w:val="00ED0325"/>
    <w:rsid w:val="00ED07E7"/>
    <w:rsid w:val="00ED0BE6"/>
    <w:rsid w:val="00ED1328"/>
    <w:rsid w:val="00ED32CD"/>
    <w:rsid w:val="00ED4642"/>
    <w:rsid w:val="00ED4CEF"/>
    <w:rsid w:val="00ED74D4"/>
    <w:rsid w:val="00EE27F2"/>
    <w:rsid w:val="00EE2C1F"/>
    <w:rsid w:val="00EE310F"/>
    <w:rsid w:val="00EE3714"/>
    <w:rsid w:val="00EE3B52"/>
    <w:rsid w:val="00EE40C0"/>
    <w:rsid w:val="00EE44C5"/>
    <w:rsid w:val="00EE482A"/>
    <w:rsid w:val="00EE52FD"/>
    <w:rsid w:val="00EE5B75"/>
    <w:rsid w:val="00EE5C6D"/>
    <w:rsid w:val="00EE5D0E"/>
    <w:rsid w:val="00EE5D3E"/>
    <w:rsid w:val="00EE61F0"/>
    <w:rsid w:val="00EF03BF"/>
    <w:rsid w:val="00EF05C2"/>
    <w:rsid w:val="00EF15EC"/>
    <w:rsid w:val="00EF165E"/>
    <w:rsid w:val="00EF27D0"/>
    <w:rsid w:val="00EF3BB3"/>
    <w:rsid w:val="00EF4DDD"/>
    <w:rsid w:val="00EF4DFE"/>
    <w:rsid w:val="00EF5AAA"/>
    <w:rsid w:val="00EF7A58"/>
    <w:rsid w:val="00EF7E85"/>
    <w:rsid w:val="00F00805"/>
    <w:rsid w:val="00F02CE0"/>
    <w:rsid w:val="00F03A3E"/>
    <w:rsid w:val="00F06BC1"/>
    <w:rsid w:val="00F104C3"/>
    <w:rsid w:val="00F120CE"/>
    <w:rsid w:val="00F12560"/>
    <w:rsid w:val="00F1274C"/>
    <w:rsid w:val="00F128D5"/>
    <w:rsid w:val="00F13DCE"/>
    <w:rsid w:val="00F146E4"/>
    <w:rsid w:val="00F14FE9"/>
    <w:rsid w:val="00F1525F"/>
    <w:rsid w:val="00F15D0A"/>
    <w:rsid w:val="00F166C6"/>
    <w:rsid w:val="00F17276"/>
    <w:rsid w:val="00F205D5"/>
    <w:rsid w:val="00F20E58"/>
    <w:rsid w:val="00F22774"/>
    <w:rsid w:val="00F24560"/>
    <w:rsid w:val="00F24D41"/>
    <w:rsid w:val="00F2514E"/>
    <w:rsid w:val="00F25518"/>
    <w:rsid w:val="00F27BA9"/>
    <w:rsid w:val="00F308A4"/>
    <w:rsid w:val="00F3104B"/>
    <w:rsid w:val="00F31450"/>
    <w:rsid w:val="00F31CFC"/>
    <w:rsid w:val="00F3219B"/>
    <w:rsid w:val="00F327FB"/>
    <w:rsid w:val="00F32C7D"/>
    <w:rsid w:val="00F32F77"/>
    <w:rsid w:val="00F35F09"/>
    <w:rsid w:val="00F37589"/>
    <w:rsid w:val="00F412CD"/>
    <w:rsid w:val="00F417CB"/>
    <w:rsid w:val="00F4191C"/>
    <w:rsid w:val="00F42650"/>
    <w:rsid w:val="00F42828"/>
    <w:rsid w:val="00F429C1"/>
    <w:rsid w:val="00F432E3"/>
    <w:rsid w:val="00F43B07"/>
    <w:rsid w:val="00F43D33"/>
    <w:rsid w:val="00F4556F"/>
    <w:rsid w:val="00F45735"/>
    <w:rsid w:val="00F4675C"/>
    <w:rsid w:val="00F468CC"/>
    <w:rsid w:val="00F469C2"/>
    <w:rsid w:val="00F46A90"/>
    <w:rsid w:val="00F46CDE"/>
    <w:rsid w:val="00F47342"/>
    <w:rsid w:val="00F477B1"/>
    <w:rsid w:val="00F5036C"/>
    <w:rsid w:val="00F51074"/>
    <w:rsid w:val="00F52DBF"/>
    <w:rsid w:val="00F52F39"/>
    <w:rsid w:val="00F530F1"/>
    <w:rsid w:val="00F54EC2"/>
    <w:rsid w:val="00F55547"/>
    <w:rsid w:val="00F55F4E"/>
    <w:rsid w:val="00F560FD"/>
    <w:rsid w:val="00F60785"/>
    <w:rsid w:val="00F60AA2"/>
    <w:rsid w:val="00F60DBA"/>
    <w:rsid w:val="00F61E6B"/>
    <w:rsid w:val="00F6347D"/>
    <w:rsid w:val="00F64082"/>
    <w:rsid w:val="00F64D89"/>
    <w:rsid w:val="00F66A25"/>
    <w:rsid w:val="00F6788B"/>
    <w:rsid w:val="00F70746"/>
    <w:rsid w:val="00F71177"/>
    <w:rsid w:val="00F72A56"/>
    <w:rsid w:val="00F72C19"/>
    <w:rsid w:val="00F733DE"/>
    <w:rsid w:val="00F740F5"/>
    <w:rsid w:val="00F75034"/>
    <w:rsid w:val="00F751BA"/>
    <w:rsid w:val="00F7526D"/>
    <w:rsid w:val="00F758B4"/>
    <w:rsid w:val="00F75E43"/>
    <w:rsid w:val="00F7693A"/>
    <w:rsid w:val="00F76EB9"/>
    <w:rsid w:val="00F80591"/>
    <w:rsid w:val="00F8206D"/>
    <w:rsid w:val="00F8270B"/>
    <w:rsid w:val="00F82981"/>
    <w:rsid w:val="00F83202"/>
    <w:rsid w:val="00F8393A"/>
    <w:rsid w:val="00F840CC"/>
    <w:rsid w:val="00F853A6"/>
    <w:rsid w:val="00F86DE0"/>
    <w:rsid w:val="00F90896"/>
    <w:rsid w:val="00F90B88"/>
    <w:rsid w:val="00F920F6"/>
    <w:rsid w:val="00F9238D"/>
    <w:rsid w:val="00F92DA3"/>
    <w:rsid w:val="00F92E4E"/>
    <w:rsid w:val="00F9302C"/>
    <w:rsid w:val="00F932CE"/>
    <w:rsid w:val="00F9383C"/>
    <w:rsid w:val="00F955EE"/>
    <w:rsid w:val="00FA0657"/>
    <w:rsid w:val="00FA0A62"/>
    <w:rsid w:val="00FA0BBA"/>
    <w:rsid w:val="00FA14A7"/>
    <w:rsid w:val="00FA25CA"/>
    <w:rsid w:val="00FA2BFE"/>
    <w:rsid w:val="00FA3169"/>
    <w:rsid w:val="00FA3D2E"/>
    <w:rsid w:val="00FA4022"/>
    <w:rsid w:val="00FA43AE"/>
    <w:rsid w:val="00FA490A"/>
    <w:rsid w:val="00FA5EEA"/>
    <w:rsid w:val="00FA6CA1"/>
    <w:rsid w:val="00FA6E73"/>
    <w:rsid w:val="00FA7B56"/>
    <w:rsid w:val="00FB02EC"/>
    <w:rsid w:val="00FB0676"/>
    <w:rsid w:val="00FB07DB"/>
    <w:rsid w:val="00FB1AD8"/>
    <w:rsid w:val="00FB2BB9"/>
    <w:rsid w:val="00FB3149"/>
    <w:rsid w:val="00FB3C30"/>
    <w:rsid w:val="00FB3C52"/>
    <w:rsid w:val="00FB5360"/>
    <w:rsid w:val="00FB55EC"/>
    <w:rsid w:val="00FB63B9"/>
    <w:rsid w:val="00FB6695"/>
    <w:rsid w:val="00FB66FC"/>
    <w:rsid w:val="00FB6F55"/>
    <w:rsid w:val="00FB6FD4"/>
    <w:rsid w:val="00FB7AA0"/>
    <w:rsid w:val="00FB7ED2"/>
    <w:rsid w:val="00FC0A8E"/>
    <w:rsid w:val="00FC500B"/>
    <w:rsid w:val="00FC53C8"/>
    <w:rsid w:val="00FC574C"/>
    <w:rsid w:val="00FC5775"/>
    <w:rsid w:val="00FC5ECE"/>
    <w:rsid w:val="00FD05F2"/>
    <w:rsid w:val="00FD3AD3"/>
    <w:rsid w:val="00FD3F64"/>
    <w:rsid w:val="00FD4F1E"/>
    <w:rsid w:val="00FD5463"/>
    <w:rsid w:val="00FD5C9E"/>
    <w:rsid w:val="00FD7060"/>
    <w:rsid w:val="00FD716C"/>
    <w:rsid w:val="00FD75AD"/>
    <w:rsid w:val="00FD7EF4"/>
    <w:rsid w:val="00FE0FBF"/>
    <w:rsid w:val="00FE1E0C"/>
    <w:rsid w:val="00FE22F5"/>
    <w:rsid w:val="00FE2761"/>
    <w:rsid w:val="00FE433F"/>
    <w:rsid w:val="00FE5F88"/>
    <w:rsid w:val="00FE623E"/>
    <w:rsid w:val="00FE63F4"/>
    <w:rsid w:val="00FE6518"/>
    <w:rsid w:val="00FE6D81"/>
    <w:rsid w:val="00FE6F3F"/>
    <w:rsid w:val="00FE792C"/>
    <w:rsid w:val="00FF0230"/>
    <w:rsid w:val="00FF085E"/>
    <w:rsid w:val="00FF0B13"/>
    <w:rsid w:val="00FF2411"/>
    <w:rsid w:val="00FF3290"/>
    <w:rsid w:val="00FF35DE"/>
    <w:rsid w:val="00FF5B28"/>
    <w:rsid w:val="00FF670B"/>
    <w:rsid w:val="00FF7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1638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775"/>
  </w:style>
  <w:style w:type="paragraph" w:styleId="Titre1">
    <w:name w:val="heading 1"/>
    <w:basedOn w:val="Normal"/>
    <w:next w:val="Normal"/>
    <w:link w:val="Titre1Car"/>
    <w:uiPriority w:val="9"/>
    <w:qFormat/>
    <w:rsid w:val="007F14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F66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64F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64F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CC11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74D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D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D7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D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D7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D7F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C19DF"/>
    <w:rPr>
      <w:strike w:val="0"/>
      <w:dstrike w:val="0"/>
      <w:color w:val="316C9D"/>
      <w:u w:val="none"/>
      <w:effect w:val="none"/>
    </w:rPr>
  </w:style>
  <w:style w:type="paragraph" w:styleId="Paragraphedeliste">
    <w:name w:val="List Paragraph"/>
    <w:basedOn w:val="Normal"/>
    <w:uiPriority w:val="34"/>
    <w:qFormat/>
    <w:rsid w:val="001478A5"/>
    <w:pPr>
      <w:ind w:left="720"/>
      <w:contextualSpacing/>
    </w:pPr>
  </w:style>
  <w:style w:type="table" w:styleId="Grilledutableau">
    <w:name w:val="Table Grid"/>
    <w:basedOn w:val="TableauNormal"/>
    <w:uiPriority w:val="59"/>
    <w:rsid w:val="00BD3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A64F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64F5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gende">
    <w:name w:val="caption"/>
    <w:basedOn w:val="Normal"/>
    <w:next w:val="Normal"/>
    <w:uiPriority w:val="35"/>
    <w:unhideWhenUsed/>
    <w:qFormat/>
    <w:rsid w:val="00035BE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292F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571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571FB"/>
  </w:style>
  <w:style w:type="paragraph" w:styleId="Pieddepage">
    <w:name w:val="footer"/>
    <w:basedOn w:val="Normal"/>
    <w:link w:val="PieddepageCar"/>
    <w:uiPriority w:val="99"/>
    <w:unhideWhenUsed/>
    <w:rsid w:val="000571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71FB"/>
  </w:style>
  <w:style w:type="table" w:customStyle="1" w:styleId="Tableausimple51">
    <w:name w:val="Tableau simple 51"/>
    <w:basedOn w:val="TableauNormal"/>
    <w:uiPriority w:val="45"/>
    <w:rsid w:val="003627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21">
    <w:name w:val="Tableau simple 21"/>
    <w:basedOn w:val="TableauNormal"/>
    <w:uiPriority w:val="42"/>
    <w:rsid w:val="003627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31">
    <w:name w:val="Tableau simple 31"/>
    <w:basedOn w:val="TableauNormal"/>
    <w:uiPriority w:val="43"/>
    <w:rsid w:val="006574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itre2Car">
    <w:name w:val="Titre 2 Car"/>
    <w:basedOn w:val="Policepardfaut"/>
    <w:link w:val="Titre2"/>
    <w:uiPriority w:val="9"/>
    <w:semiHidden/>
    <w:rsid w:val="006F66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ghlt">
    <w:name w:val="hghlt"/>
    <w:basedOn w:val="Policepardfaut"/>
    <w:rsid w:val="00500695"/>
  </w:style>
  <w:style w:type="character" w:customStyle="1" w:styleId="Titre1Car">
    <w:name w:val="Titre 1 Car"/>
    <w:basedOn w:val="Policepardfaut"/>
    <w:link w:val="Titre1"/>
    <w:uiPriority w:val="9"/>
    <w:rsid w:val="007F14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xbe">
    <w:name w:val="_xbe"/>
    <w:basedOn w:val="Policepardfaut"/>
    <w:rsid w:val="00856B83"/>
  </w:style>
  <w:style w:type="paragraph" w:styleId="En-ttedetabledesmatires">
    <w:name w:val="TOC Heading"/>
    <w:basedOn w:val="Titre1"/>
    <w:next w:val="Normal"/>
    <w:uiPriority w:val="39"/>
    <w:unhideWhenUsed/>
    <w:qFormat/>
    <w:rsid w:val="00F6347D"/>
    <w:pPr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F6347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6347D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F6347D"/>
    <w:pPr>
      <w:spacing w:after="100"/>
      <w:ind w:left="440"/>
    </w:pPr>
  </w:style>
  <w:style w:type="paragraph" w:styleId="Rvision">
    <w:name w:val="Revision"/>
    <w:hidden/>
    <w:uiPriority w:val="99"/>
    <w:semiHidden/>
    <w:rsid w:val="00AE5E40"/>
    <w:pPr>
      <w:spacing w:after="0" w:line="240" w:lineRule="auto"/>
    </w:pPr>
  </w:style>
  <w:style w:type="character" w:customStyle="1" w:styleId="apple-converted-space">
    <w:name w:val="apple-converted-space"/>
    <w:basedOn w:val="Policepardfaut"/>
    <w:rsid w:val="00BD58C5"/>
  </w:style>
  <w:style w:type="character" w:styleId="Numrodeligne">
    <w:name w:val="line number"/>
    <w:basedOn w:val="Policepardfaut"/>
    <w:uiPriority w:val="99"/>
    <w:semiHidden/>
    <w:unhideWhenUsed/>
    <w:rsid w:val="000679C8"/>
  </w:style>
  <w:style w:type="character" w:styleId="Accentuation">
    <w:name w:val="Emphasis"/>
    <w:basedOn w:val="Policepardfaut"/>
    <w:uiPriority w:val="20"/>
    <w:qFormat/>
    <w:rsid w:val="0020579C"/>
    <w:rPr>
      <w:i/>
      <w:iCs/>
    </w:rPr>
  </w:style>
  <w:style w:type="character" w:customStyle="1" w:styleId="st">
    <w:name w:val="st"/>
    <w:basedOn w:val="Policepardfaut"/>
    <w:rsid w:val="003B08B6"/>
  </w:style>
  <w:style w:type="paragraph" w:customStyle="1" w:styleId="ADEMENormal">
    <w:name w:val="ADEME Normal"/>
    <w:basedOn w:val="Normal"/>
    <w:link w:val="ADEMENormalCar"/>
    <w:qFormat/>
    <w:rsid w:val="00262DFE"/>
    <w:pPr>
      <w:widowControl w:val="0"/>
      <w:spacing w:before="120" w:after="0" w:line="240" w:lineRule="auto"/>
      <w:jc w:val="both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DEMENormalCar">
    <w:name w:val="ADEME Normal Car"/>
    <w:basedOn w:val="Policepardfaut"/>
    <w:link w:val="ADEMENormal"/>
    <w:rsid w:val="00262DFE"/>
    <w:rPr>
      <w:rFonts w:ascii="Calibri" w:eastAsia="Calibri" w:hAnsi="Calibri" w:cs="Calibri"/>
      <w:color w:val="000000"/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rsid w:val="00096F5A"/>
    <w:rPr>
      <w:color w:val="80808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C2099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C2099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4C2099"/>
    <w:rPr>
      <w:vertAlign w:val="superscript"/>
    </w:rPr>
  </w:style>
  <w:style w:type="paragraph" w:styleId="Corpsdetexte">
    <w:name w:val="Body Text"/>
    <w:basedOn w:val="Normal"/>
    <w:link w:val="CorpsdetexteCar"/>
    <w:uiPriority w:val="1"/>
    <w:qFormat/>
    <w:rsid w:val="001D4622"/>
    <w:pPr>
      <w:widowControl w:val="0"/>
      <w:spacing w:after="0" w:line="240" w:lineRule="auto"/>
    </w:pPr>
    <w:rPr>
      <w:rFonts w:ascii="Arial" w:eastAsia="Arial" w:hAnsi="Arial" w:cs="Arial"/>
      <w:b/>
      <w:bCs/>
      <w:sz w:val="17"/>
      <w:szCs w:val="17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1D4622"/>
    <w:rPr>
      <w:rFonts w:ascii="Arial" w:eastAsia="Arial" w:hAnsi="Arial" w:cs="Arial"/>
      <w:b/>
      <w:bCs/>
      <w:sz w:val="17"/>
      <w:szCs w:val="17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86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862F8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824ED7"/>
    <w:pPr>
      <w:spacing w:after="24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775"/>
  </w:style>
  <w:style w:type="paragraph" w:styleId="Titre1">
    <w:name w:val="heading 1"/>
    <w:basedOn w:val="Normal"/>
    <w:next w:val="Normal"/>
    <w:link w:val="Titre1Car"/>
    <w:uiPriority w:val="9"/>
    <w:qFormat/>
    <w:rsid w:val="007F14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F66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64F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64F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CC11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74D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D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D7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D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D7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D7F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C19DF"/>
    <w:rPr>
      <w:strike w:val="0"/>
      <w:dstrike w:val="0"/>
      <w:color w:val="316C9D"/>
      <w:u w:val="none"/>
      <w:effect w:val="none"/>
    </w:rPr>
  </w:style>
  <w:style w:type="paragraph" w:styleId="Paragraphedeliste">
    <w:name w:val="List Paragraph"/>
    <w:basedOn w:val="Normal"/>
    <w:uiPriority w:val="34"/>
    <w:qFormat/>
    <w:rsid w:val="001478A5"/>
    <w:pPr>
      <w:ind w:left="720"/>
      <w:contextualSpacing/>
    </w:pPr>
  </w:style>
  <w:style w:type="table" w:styleId="Grilledutableau">
    <w:name w:val="Table Grid"/>
    <w:basedOn w:val="TableauNormal"/>
    <w:uiPriority w:val="59"/>
    <w:rsid w:val="00BD3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A64F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64F5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gende">
    <w:name w:val="caption"/>
    <w:basedOn w:val="Normal"/>
    <w:next w:val="Normal"/>
    <w:uiPriority w:val="35"/>
    <w:unhideWhenUsed/>
    <w:qFormat/>
    <w:rsid w:val="00035BE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292F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571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571FB"/>
  </w:style>
  <w:style w:type="paragraph" w:styleId="Pieddepage">
    <w:name w:val="footer"/>
    <w:basedOn w:val="Normal"/>
    <w:link w:val="PieddepageCar"/>
    <w:uiPriority w:val="99"/>
    <w:unhideWhenUsed/>
    <w:rsid w:val="000571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71FB"/>
  </w:style>
  <w:style w:type="table" w:customStyle="1" w:styleId="Tableausimple51">
    <w:name w:val="Tableau simple 51"/>
    <w:basedOn w:val="TableauNormal"/>
    <w:uiPriority w:val="45"/>
    <w:rsid w:val="003627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21">
    <w:name w:val="Tableau simple 21"/>
    <w:basedOn w:val="TableauNormal"/>
    <w:uiPriority w:val="42"/>
    <w:rsid w:val="003627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31">
    <w:name w:val="Tableau simple 31"/>
    <w:basedOn w:val="TableauNormal"/>
    <w:uiPriority w:val="43"/>
    <w:rsid w:val="006574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itre2Car">
    <w:name w:val="Titre 2 Car"/>
    <w:basedOn w:val="Policepardfaut"/>
    <w:link w:val="Titre2"/>
    <w:uiPriority w:val="9"/>
    <w:semiHidden/>
    <w:rsid w:val="006F66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ghlt">
    <w:name w:val="hghlt"/>
    <w:basedOn w:val="Policepardfaut"/>
    <w:rsid w:val="00500695"/>
  </w:style>
  <w:style w:type="character" w:customStyle="1" w:styleId="Titre1Car">
    <w:name w:val="Titre 1 Car"/>
    <w:basedOn w:val="Policepardfaut"/>
    <w:link w:val="Titre1"/>
    <w:uiPriority w:val="9"/>
    <w:rsid w:val="007F14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xbe">
    <w:name w:val="_xbe"/>
    <w:basedOn w:val="Policepardfaut"/>
    <w:rsid w:val="00856B83"/>
  </w:style>
  <w:style w:type="paragraph" w:styleId="En-ttedetabledesmatires">
    <w:name w:val="TOC Heading"/>
    <w:basedOn w:val="Titre1"/>
    <w:next w:val="Normal"/>
    <w:uiPriority w:val="39"/>
    <w:unhideWhenUsed/>
    <w:qFormat/>
    <w:rsid w:val="00F6347D"/>
    <w:pPr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F6347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6347D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F6347D"/>
    <w:pPr>
      <w:spacing w:after="100"/>
      <w:ind w:left="440"/>
    </w:pPr>
  </w:style>
  <w:style w:type="paragraph" w:styleId="Rvision">
    <w:name w:val="Revision"/>
    <w:hidden/>
    <w:uiPriority w:val="99"/>
    <w:semiHidden/>
    <w:rsid w:val="00AE5E40"/>
    <w:pPr>
      <w:spacing w:after="0" w:line="240" w:lineRule="auto"/>
    </w:pPr>
  </w:style>
  <w:style w:type="character" w:customStyle="1" w:styleId="apple-converted-space">
    <w:name w:val="apple-converted-space"/>
    <w:basedOn w:val="Policepardfaut"/>
    <w:rsid w:val="00BD58C5"/>
  </w:style>
  <w:style w:type="character" w:styleId="Numrodeligne">
    <w:name w:val="line number"/>
    <w:basedOn w:val="Policepardfaut"/>
    <w:uiPriority w:val="99"/>
    <w:semiHidden/>
    <w:unhideWhenUsed/>
    <w:rsid w:val="000679C8"/>
  </w:style>
  <w:style w:type="character" w:styleId="Accentuation">
    <w:name w:val="Emphasis"/>
    <w:basedOn w:val="Policepardfaut"/>
    <w:uiPriority w:val="20"/>
    <w:qFormat/>
    <w:rsid w:val="0020579C"/>
    <w:rPr>
      <w:i/>
      <w:iCs/>
    </w:rPr>
  </w:style>
  <w:style w:type="character" w:customStyle="1" w:styleId="st">
    <w:name w:val="st"/>
    <w:basedOn w:val="Policepardfaut"/>
    <w:rsid w:val="003B08B6"/>
  </w:style>
  <w:style w:type="paragraph" w:customStyle="1" w:styleId="ADEMENormal">
    <w:name w:val="ADEME Normal"/>
    <w:basedOn w:val="Normal"/>
    <w:link w:val="ADEMENormalCar"/>
    <w:qFormat/>
    <w:rsid w:val="00262DFE"/>
    <w:pPr>
      <w:widowControl w:val="0"/>
      <w:spacing w:before="120" w:after="0" w:line="240" w:lineRule="auto"/>
      <w:jc w:val="both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DEMENormalCar">
    <w:name w:val="ADEME Normal Car"/>
    <w:basedOn w:val="Policepardfaut"/>
    <w:link w:val="ADEMENormal"/>
    <w:rsid w:val="00262DFE"/>
    <w:rPr>
      <w:rFonts w:ascii="Calibri" w:eastAsia="Calibri" w:hAnsi="Calibri" w:cs="Calibri"/>
      <w:color w:val="000000"/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rsid w:val="00096F5A"/>
    <w:rPr>
      <w:color w:val="80808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C2099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C2099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4C2099"/>
    <w:rPr>
      <w:vertAlign w:val="superscript"/>
    </w:rPr>
  </w:style>
  <w:style w:type="paragraph" w:styleId="Corpsdetexte">
    <w:name w:val="Body Text"/>
    <w:basedOn w:val="Normal"/>
    <w:link w:val="CorpsdetexteCar"/>
    <w:uiPriority w:val="1"/>
    <w:qFormat/>
    <w:rsid w:val="001D4622"/>
    <w:pPr>
      <w:widowControl w:val="0"/>
      <w:spacing w:after="0" w:line="240" w:lineRule="auto"/>
    </w:pPr>
    <w:rPr>
      <w:rFonts w:ascii="Arial" w:eastAsia="Arial" w:hAnsi="Arial" w:cs="Arial"/>
      <w:b/>
      <w:bCs/>
      <w:sz w:val="17"/>
      <w:szCs w:val="17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1D4622"/>
    <w:rPr>
      <w:rFonts w:ascii="Arial" w:eastAsia="Arial" w:hAnsi="Arial" w:cs="Arial"/>
      <w:b/>
      <w:bCs/>
      <w:sz w:val="17"/>
      <w:szCs w:val="17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86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862F8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824ED7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8131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501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6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38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1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5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42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59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98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2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63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02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45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51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69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66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5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08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87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31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63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5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1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49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67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87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87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6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2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43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80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98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4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01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5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3356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448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556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840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6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96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41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6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39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7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7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62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2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29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9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4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15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09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02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7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4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24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42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2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22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18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9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54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6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9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43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16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7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52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72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42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9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1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81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36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6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89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02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0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1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2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50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52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7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4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77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86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17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08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30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6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24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3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2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20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9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7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6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30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1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7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6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4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9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39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48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40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40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52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42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53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1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2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6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0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9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40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7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31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39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9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5936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673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3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444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2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2581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791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19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0843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1041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6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83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9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5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5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55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77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4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6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3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76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03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04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0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96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82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29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99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7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2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47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35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7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86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9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18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65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5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84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36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20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72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9535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642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6687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6159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1777">
          <w:marLeft w:val="0"/>
          <w:marRight w:val="0"/>
          <w:marTop w:val="113"/>
          <w:marBottom w:val="11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61112">
              <w:marLeft w:val="0"/>
              <w:marRight w:val="0"/>
              <w:marTop w:val="0"/>
              <w:marBottom w:val="11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7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8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8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6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5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003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7321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7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76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1739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5292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6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356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73107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301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71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522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0580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494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6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2252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0097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8005870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8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0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24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5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20622">
          <w:marLeft w:val="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471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3246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6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212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2951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5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5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52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86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408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239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389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489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5933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604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297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421510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5733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0112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14301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14516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1079731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37569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75877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111033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C078E-CAFD-4D0D-A276-245EE1F1B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Léon Bérard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DON Thomas</dc:creator>
  <cp:lastModifiedBy>COUDON Thomas</cp:lastModifiedBy>
  <cp:revision>3</cp:revision>
  <cp:lastPrinted>2017-09-14T15:25:00Z</cp:lastPrinted>
  <dcterms:created xsi:type="dcterms:W3CDTF">2018-10-04T08:21:00Z</dcterms:created>
  <dcterms:modified xsi:type="dcterms:W3CDTF">2018-10-0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Xt5oj7bO"/&gt;&lt;style id="http://www.zotero.org/styles/environmental-health-perspectives" hasBibliography="1" bibliographyStyleHasBeenSet="1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"/&gt;&lt;/prefs&gt;&lt;/data&gt;</vt:lpwstr>
  </property>
</Properties>
</file>